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E19C5B" w14:textId="77777777" w:rsidR="00D821DB" w:rsidRPr="00A44518" w:rsidRDefault="00D821DB">
      <w:pPr>
        <w:rPr>
          <w:b/>
          <w:bCs/>
          <w:u w:val="single"/>
        </w:rPr>
      </w:pPr>
      <w:r w:rsidRPr="00A44518">
        <w:rPr>
          <w:b/>
          <w:bCs/>
          <w:u w:val="single"/>
        </w:rPr>
        <w:t>Supplementary Materials</w:t>
      </w:r>
    </w:p>
    <w:p w14:paraId="4631447B" w14:textId="77777777" w:rsidR="00D821DB" w:rsidRDefault="00D821DB"/>
    <w:p w14:paraId="2F0B6A92" w14:textId="515206A2" w:rsidR="00C04101" w:rsidRPr="00A44518" w:rsidRDefault="009A43BD">
      <w:pPr>
        <w:rPr>
          <w:b/>
          <w:bCs/>
        </w:rPr>
      </w:pPr>
      <w:r w:rsidRPr="00A44518">
        <w:rPr>
          <w:b/>
          <w:bCs/>
        </w:rPr>
        <w:t>Supplementary table 1</w:t>
      </w:r>
      <w:r w:rsidR="00A44518">
        <w:rPr>
          <w:b/>
          <w:bCs/>
        </w:rPr>
        <w:t>:</w:t>
      </w:r>
      <w:r w:rsidRPr="00A44518">
        <w:rPr>
          <w:b/>
          <w:bCs/>
        </w:rPr>
        <w:t xml:space="preserve"> Characteristics </w:t>
      </w:r>
      <w:r w:rsidR="00635F2F">
        <w:rPr>
          <w:b/>
          <w:bCs/>
        </w:rPr>
        <w:t xml:space="preserve">primary analysis population compared with excluded </w:t>
      </w:r>
      <w:r w:rsidR="002909E7">
        <w:rPr>
          <w:b/>
          <w:bCs/>
        </w:rPr>
        <w:t>and ‘COVID-19 without ARI’ populatio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426"/>
        <w:gridCol w:w="1426"/>
        <w:gridCol w:w="1426"/>
        <w:gridCol w:w="1426"/>
        <w:gridCol w:w="1426"/>
        <w:gridCol w:w="1426"/>
        <w:gridCol w:w="1426"/>
        <w:gridCol w:w="1426"/>
      </w:tblGrid>
      <w:tr w:rsidR="004709E6" w:rsidRPr="001C4A5F" w14:paraId="3DC4E1FE" w14:textId="032826CF" w:rsidTr="00C40100"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7532A921" w14:textId="77777777" w:rsidR="004709E6" w:rsidRPr="001C4A5F" w:rsidRDefault="004709E6" w:rsidP="001C1176">
            <w:pPr>
              <w:rPr>
                <w:sz w:val="20"/>
                <w:szCs w:val="20"/>
              </w:rPr>
            </w:pPr>
          </w:p>
        </w:tc>
        <w:tc>
          <w:tcPr>
            <w:tcW w:w="2852" w:type="dxa"/>
            <w:gridSpan w:val="2"/>
            <w:tcBorders>
              <w:top w:val="single" w:sz="4" w:space="0" w:color="auto"/>
              <w:bottom w:val="nil"/>
            </w:tcBorders>
          </w:tcPr>
          <w:p w14:paraId="50D0182E" w14:textId="77777777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analysis population</w:t>
            </w:r>
          </w:p>
          <w:p w14:paraId="4EF23AC1" w14:textId="7836856C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27758</w:t>
            </w:r>
          </w:p>
        </w:tc>
        <w:tc>
          <w:tcPr>
            <w:tcW w:w="2852" w:type="dxa"/>
            <w:gridSpan w:val="2"/>
            <w:tcBorders>
              <w:top w:val="single" w:sz="4" w:space="0" w:color="auto"/>
              <w:bottom w:val="nil"/>
            </w:tcBorders>
          </w:tcPr>
          <w:p w14:paraId="1F47F4ED" w14:textId="77777777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cluded - household contact</w:t>
            </w:r>
          </w:p>
          <w:p w14:paraId="53EE6278" w14:textId="5DA46365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3746</w:t>
            </w:r>
          </w:p>
        </w:tc>
        <w:tc>
          <w:tcPr>
            <w:tcW w:w="2852" w:type="dxa"/>
            <w:gridSpan w:val="2"/>
            <w:tcBorders>
              <w:top w:val="single" w:sz="4" w:space="0" w:color="auto"/>
              <w:bottom w:val="nil"/>
            </w:tcBorders>
          </w:tcPr>
          <w:p w14:paraId="602C486A" w14:textId="77777777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cluded – possible but not probable COVID-19</w:t>
            </w:r>
          </w:p>
          <w:p w14:paraId="16E24BA2" w14:textId="07DDC42A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 2130</w:t>
            </w:r>
          </w:p>
        </w:tc>
        <w:tc>
          <w:tcPr>
            <w:tcW w:w="2852" w:type="dxa"/>
            <w:gridSpan w:val="2"/>
            <w:tcBorders>
              <w:top w:val="single" w:sz="4" w:space="0" w:color="auto"/>
              <w:bottom w:val="nil"/>
            </w:tcBorders>
          </w:tcPr>
          <w:p w14:paraId="1B9D217E" w14:textId="77777777" w:rsidR="004709E6" w:rsidRDefault="002D1D01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ID-19 positive but not reporting ARI population</w:t>
            </w:r>
          </w:p>
          <w:p w14:paraId="3665755E" w14:textId="4F192082" w:rsidR="002D1D01" w:rsidRDefault="002D1D01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="00D03D19">
              <w:rPr>
                <w:sz w:val="20"/>
                <w:szCs w:val="20"/>
              </w:rPr>
              <w:t>1175</w:t>
            </w:r>
          </w:p>
        </w:tc>
      </w:tr>
      <w:tr w:rsidR="004709E6" w:rsidRPr="001C4A5F" w14:paraId="40CD0DFD" w14:textId="5D8D1E83" w:rsidTr="00C40100"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451EABFC" w14:textId="77777777" w:rsidR="004709E6" w:rsidRPr="001C4A5F" w:rsidRDefault="004709E6" w:rsidP="004709E6">
            <w:pPr>
              <w:rPr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bottom w:val="single" w:sz="4" w:space="0" w:color="auto"/>
            </w:tcBorders>
          </w:tcPr>
          <w:p w14:paraId="3225D3A5" w14:textId="77777777" w:rsidR="004709E6" w:rsidRPr="001C4A5F" w:rsidRDefault="004709E6" w:rsidP="004709E6">
            <w:pPr>
              <w:jc w:val="center"/>
              <w:rPr>
                <w:sz w:val="20"/>
                <w:szCs w:val="20"/>
              </w:rPr>
            </w:pPr>
            <w:r w:rsidRPr="001C4A5F">
              <w:rPr>
                <w:sz w:val="20"/>
                <w:szCs w:val="20"/>
              </w:rPr>
              <w:t>n</w:t>
            </w:r>
          </w:p>
        </w:tc>
        <w:tc>
          <w:tcPr>
            <w:tcW w:w="1426" w:type="dxa"/>
            <w:tcBorders>
              <w:top w:val="nil"/>
              <w:bottom w:val="single" w:sz="4" w:space="0" w:color="auto"/>
            </w:tcBorders>
          </w:tcPr>
          <w:p w14:paraId="70351E01" w14:textId="77777777" w:rsidR="004709E6" w:rsidRPr="001C4A5F" w:rsidRDefault="004709E6" w:rsidP="004709E6">
            <w:pPr>
              <w:jc w:val="center"/>
              <w:rPr>
                <w:sz w:val="20"/>
                <w:szCs w:val="20"/>
              </w:rPr>
            </w:pPr>
            <w:r w:rsidRPr="001C4A5F">
              <w:rPr>
                <w:sz w:val="20"/>
                <w:szCs w:val="20"/>
              </w:rPr>
              <w:t>%</w:t>
            </w:r>
          </w:p>
        </w:tc>
        <w:tc>
          <w:tcPr>
            <w:tcW w:w="1426" w:type="dxa"/>
            <w:tcBorders>
              <w:top w:val="nil"/>
              <w:bottom w:val="single" w:sz="4" w:space="0" w:color="auto"/>
            </w:tcBorders>
          </w:tcPr>
          <w:p w14:paraId="64A79C69" w14:textId="504860FC" w:rsidR="004709E6" w:rsidRPr="001C4A5F" w:rsidRDefault="004709E6" w:rsidP="004709E6">
            <w:pPr>
              <w:jc w:val="center"/>
              <w:rPr>
                <w:sz w:val="20"/>
                <w:szCs w:val="20"/>
              </w:rPr>
            </w:pPr>
            <w:r w:rsidRPr="001C4A5F">
              <w:rPr>
                <w:sz w:val="20"/>
                <w:szCs w:val="20"/>
              </w:rPr>
              <w:t>n</w:t>
            </w:r>
          </w:p>
        </w:tc>
        <w:tc>
          <w:tcPr>
            <w:tcW w:w="1426" w:type="dxa"/>
            <w:tcBorders>
              <w:top w:val="nil"/>
              <w:bottom w:val="single" w:sz="4" w:space="0" w:color="auto"/>
            </w:tcBorders>
          </w:tcPr>
          <w:p w14:paraId="0AE40D77" w14:textId="03BD95BE" w:rsidR="004709E6" w:rsidRPr="001C4A5F" w:rsidRDefault="004709E6" w:rsidP="004709E6">
            <w:pPr>
              <w:jc w:val="center"/>
              <w:rPr>
                <w:sz w:val="20"/>
                <w:szCs w:val="20"/>
              </w:rPr>
            </w:pPr>
            <w:r w:rsidRPr="001C4A5F">
              <w:rPr>
                <w:sz w:val="20"/>
                <w:szCs w:val="20"/>
              </w:rPr>
              <w:t>%</w:t>
            </w:r>
          </w:p>
        </w:tc>
        <w:tc>
          <w:tcPr>
            <w:tcW w:w="1426" w:type="dxa"/>
            <w:tcBorders>
              <w:top w:val="nil"/>
              <w:bottom w:val="single" w:sz="4" w:space="0" w:color="auto"/>
            </w:tcBorders>
          </w:tcPr>
          <w:p w14:paraId="0290AD80" w14:textId="71FDE773" w:rsidR="004709E6" w:rsidRPr="001C4A5F" w:rsidRDefault="004709E6" w:rsidP="004709E6">
            <w:pPr>
              <w:jc w:val="center"/>
              <w:rPr>
                <w:sz w:val="20"/>
                <w:szCs w:val="20"/>
              </w:rPr>
            </w:pPr>
            <w:r w:rsidRPr="001C4A5F">
              <w:rPr>
                <w:sz w:val="20"/>
                <w:szCs w:val="20"/>
              </w:rPr>
              <w:t>n</w:t>
            </w:r>
          </w:p>
        </w:tc>
        <w:tc>
          <w:tcPr>
            <w:tcW w:w="1426" w:type="dxa"/>
            <w:tcBorders>
              <w:top w:val="nil"/>
              <w:bottom w:val="single" w:sz="4" w:space="0" w:color="auto"/>
            </w:tcBorders>
          </w:tcPr>
          <w:p w14:paraId="1EA96816" w14:textId="34A51A65" w:rsidR="004709E6" w:rsidRPr="001C4A5F" w:rsidRDefault="004709E6" w:rsidP="004709E6">
            <w:pPr>
              <w:jc w:val="center"/>
              <w:rPr>
                <w:sz w:val="20"/>
                <w:szCs w:val="20"/>
              </w:rPr>
            </w:pPr>
            <w:r w:rsidRPr="001C4A5F">
              <w:rPr>
                <w:sz w:val="20"/>
                <w:szCs w:val="20"/>
              </w:rPr>
              <w:t>%</w:t>
            </w:r>
          </w:p>
        </w:tc>
        <w:tc>
          <w:tcPr>
            <w:tcW w:w="1426" w:type="dxa"/>
            <w:tcBorders>
              <w:top w:val="nil"/>
              <w:bottom w:val="single" w:sz="4" w:space="0" w:color="auto"/>
            </w:tcBorders>
          </w:tcPr>
          <w:p w14:paraId="3D147968" w14:textId="58F4F7FC" w:rsidR="004709E6" w:rsidRPr="001C4A5F" w:rsidRDefault="004709E6" w:rsidP="004709E6">
            <w:pPr>
              <w:jc w:val="center"/>
              <w:rPr>
                <w:sz w:val="20"/>
                <w:szCs w:val="20"/>
              </w:rPr>
            </w:pPr>
            <w:r w:rsidRPr="001C4A5F">
              <w:rPr>
                <w:sz w:val="20"/>
                <w:szCs w:val="20"/>
              </w:rPr>
              <w:t>n</w:t>
            </w:r>
          </w:p>
        </w:tc>
        <w:tc>
          <w:tcPr>
            <w:tcW w:w="1426" w:type="dxa"/>
            <w:tcBorders>
              <w:top w:val="nil"/>
              <w:bottom w:val="single" w:sz="4" w:space="0" w:color="auto"/>
            </w:tcBorders>
          </w:tcPr>
          <w:p w14:paraId="09D86302" w14:textId="48DA6F04" w:rsidR="004709E6" w:rsidRPr="001C4A5F" w:rsidRDefault="004709E6" w:rsidP="004709E6">
            <w:pPr>
              <w:jc w:val="center"/>
              <w:rPr>
                <w:sz w:val="20"/>
                <w:szCs w:val="20"/>
              </w:rPr>
            </w:pPr>
            <w:r w:rsidRPr="001C4A5F">
              <w:rPr>
                <w:sz w:val="20"/>
                <w:szCs w:val="20"/>
              </w:rPr>
              <w:t>%</w:t>
            </w:r>
          </w:p>
        </w:tc>
      </w:tr>
      <w:tr w:rsidR="004709E6" w:rsidRPr="001C4A5F" w14:paraId="0AA842FE" w14:textId="4E71A702" w:rsidTr="00C40100">
        <w:tc>
          <w:tcPr>
            <w:tcW w:w="2552" w:type="dxa"/>
            <w:tcBorders>
              <w:top w:val="single" w:sz="4" w:space="0" w:color="auto"/>
            </w:tcBorders>
          </w:tcPr>
          <w:p w14:paraId="159E860B" w14:textId="77777777" w:rsidR="004709E6" w:rsidRPr="001C4A5F" w:rsidRDefault="004709E6" w:rsidP="001C1176">
            <w:pPr>
              <w:rPr>
                <w:sz w:val="20"/>
                <w:szCs w:val="20"/>
              </w:rPr>
            </w:pPr>
            <w:r w:rsidRPr="001C4A5F">
              <w:rPr>
                <w:sz w:val="20"/>
                <w:szCs w:val="20"/>
              </w:rPr>
              <w:t>Gender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4F01450B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7EC29A59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60B3E176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1D2776A2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7D016989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4FB3A91C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048D3E32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7920C640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</w:p>
        </w:tc>
      </w:tr>
      <w:tr w:rsidR="004709E6" w:rsidRPr="001C4A5F" w14:paraId="2DEA3A79" w14:textId="6C0D2CC2" w:rsidTr="00C40100">
        <w:tc>
          <w:tcPr>
            <w:tcW w:w="2552" w:type="dxa"/>
          </w:tcPr>
          <w:p w14:paraId="741ECB15" w14:textId="77777777" w:rsidR="004709E6" w:rsidRPr="001C4A5F" w:rsidRDefault="004709E6" w:rsidP="001C1176">
            <w:pPr>
              <w:jc w:val="right"/>
              <w:rPr>
                <w:sz w:val="20"/>
                <w:szCs w:val="20"/>
              </w:rPr>
            </w:pPr>
            <w:r w:rsidRPr="001C4A5F">
              <w:rPr>
                <w:sz w:val="20"/>
                <w:szCs w:val="20"/>
              </w:rPr>
              <w:t>Female</w:t>
            </w:r>
          </w:p>
        </w:tc>
        <w:tc>
          <w:tcPr>
            <w:tcW w:w="1426" w:type="dxa"/>
          </w:tcPr>
          <w:p w14:paraId="00C5251B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64</w:t>
            </w:r>
          </w:p>
        </w:tc>
        <w:tc>
          <w:tcPr>
            <w:tcW w:w="1426" w:type="dxa"/>
          </w:tcPr>
          <w:p w14:paraId="262D2B7E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  <w:r w:rsidRPr="001C4A5F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2.0</w:t>
            </w:r>
          </w:p>
        </w:tc>
        <w:tc>
          <w:tcPr>
            <w:tcW w:w="1426" w:type="dxa"/>
          </w:tcPr>
          <w:p w14:paraId="199981F8" w14:textId="6B0EE7F9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7</w:t>
            </w:r>
          </w:p>
        </w:tc>
        <w:tc>
          <w:tcPr>
            <w:tcW w:w="1426" w:type="dxa"/>
          </w:tcPr>
          <w:p w14:paraId="06059173" w14:textId="1DB96073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7</w:t>
            </w:r>
          </w:p>
        </w:tc>
        <w:tc>
          <w:tcPr>
            <w:tcW w:w="1426" w:type="dxa"/>
          </w:tcPr>
          <w:p w14:paraId="03FAD73E" w14:textId="2C4B870C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0</w:t>
            </w:r>
          </w:p>
        </w:tc>
        <w:tc>
          <w:tcPr>
            <w:tcW w:w="1426" w:type="dxa"/>
          </w:tcPr>
          <w:p w14:paraId="0E56ADF4" w14:textId="570C222A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0</w:t>
            </w:r>
          </w:p>
        </w:tc>
        <w:tc>
          <w:tcPr>
            <w:tcW w:w="1426" w:type="dxa"/>
          </w:tcPr>
          <w:p w14:paraId="30E6B4FE" w14:textId="1907CAF6" w:rsidR="004709E6" w:rsidRDefault="00E97A63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2</w:t>
            </w:r>
          </w:p>
        </w:tc>
        <w:tc>
          <w:tcPr>
            <w:tcW w:w="1426" w:type="dxa"/>
          </w:tcPr>
          <w:p w14:paraId="507AFE1E" w14:textId="5C2F97F0" w:rsidR="004709E6" w:rsidRDefault="00E97A63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9</w:t>
            </w:r>
          </w:p>
        </w:tc>
      </w:tr>
      <w:tr w:rsidR="004709E6" w:rsidRPr="001C4A5F" w14:paraId="06995DAF" w14:textId="51220BF8" w:rsidTr="00C40100">
        <w:tc>
          <w:tcPr>
            <w:tcW w:w="2552" w:type="dxa"/>
          </w:tcPr>
          <w:p w14:paraId="0DD1EDB1" w14:textId="77777777" w:rsidR="004709E6" w:rsidRPr="001C4A5F" w:rsidRDefault="004709E6" w:rsidP="001C1176">
            <w:pPr>
              <w:jc w:val="right"/>
              <w:rPr>
                <w:sz w:val="20"/>
                <w:szCs w:val="20"/>
              </w:rPr>
            </w:pPr>
            <w:r w:rsidRPr="001C4A5F">
              <w:rPr>
                <w:sz w:val="20"/>
                <w:szCs w:val="20"/>
              </w:rPr>
              <w:t>Male</w:t>
            </w:r>
          </w:p>
        </w:tc>
        <w:tc>
          <w:tcPr>
            <w:tcW w:w="1426" w:type="dxa"/>
          </w:tcPr>
          <w:p w14:paraId="1F9A8225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67</w:t>
            </w:r>
          </w:p>
        </w:tc>
        <w:tc>
          <w:tcPr>
            <w:tcW w:w="1426" w:type="dxa"/>
          </w:tcPr>
          <w:p w14:paraId="057F7ADF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  <w:r w:rsidRPr="001C4A5F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8.0</w:t>
            </w:r>
          </w:p>
        </w:tc>
        <w:tc>
          <w:tcPr>
            <w:tcW w:w="1426" w:type="dxa"/>
          </w:tcPr>
          <w:p w14:paraId="0FF982E7" w14:textId="1EC9A073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9</w:t>
            </w:r>
          </w:p>
        </w:tc>
        <w:tc>
          <w:tcPr>
            <w:tcW w:w="1426" w:type="dxa"/>
          </w:tcPr>
          <w:p w14:paraId="6A60CC5B" w14:textId="3AE22B02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4</w:t>
            </w:r>
          </w:p>
        </w:tc>
        <w:tc>
          <w:tcPr>
            <w:tcW w:w="1426" w:type="dxa"/>
          </w:tcPr>
          <w:p w14:paraId="27BAF3C1" w14:textId="6EF0628E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0</w:t>
            </w:r>
          </w:p>
        </w:tc>
        <w:tc>
          <w:tcPr>
            <w:tcW w:w="1426" w:type="dxa"/>
          </w:tcPr>
          <w:p w14:paraId="128E4C95" w14:textId="2C568D68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0</w:t>
            </w:r>
          </w:p>
        </w:tc>
        <w:tc>
          <w:tcPr>
            <w:tcW w:w="1426" w:type="dxa"/>
          </w:tcPr>
          <w:p w14:paraId="2E8591DB" w14:textId="7EEBA8B1" w:rsidR="004709E6" w:rsidRDefault="00E97A63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4</w:t>
            </w:r>
          </w:p>
        </w:tc>
        <w:tc>
          <w:tcPr>
            <w:tcW w:w="1426" w:type="dxa"/>
          </w:tcPr>
          <w:p w14:paraId="2232009D" w14:textId="7477C3C3" w:rsidR="004709E6" w:rsidRDefault="00E97A63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1</w:t>
            </w:r>
          </w:p>
        </w:tc>
      </w:tr>
      <w:tr w:rsidR="004709E6" w:rsidRPr="001C4A5F" w14:paraId="0D7833F8" w14:textId="4C314C22" w:rsidTr="00C40100">
        <w:tc>
          <w:tcPr>
            <w:tcW w:w="2552" w:type="dxa"/>
          </w:tcPr>
          <w:p w14:paraId="6171FE62" w14:textId="77777777" w:rsidR="004709E6" w:rsidRPr="001C4A5F" w:rsidRDefault="004709E6" w:rsidP="001C1176">
            <w:pPr>
              <w:rPr>
                <w:sz w:val="20"/>
                <w:szCs w:val="20"/>
              </w:rPr>
            </w:pPr>
            <w:r w:rsidRPr="001C4A5F">
              <w:rPr>
                <w:sz w:val="20"/>
                <w:szCs w:val="20"/>
              </w:rPr>
              <w:t>Age group</w:t>
            </w:r>
          </w:p>
        </w:tc>
        <w:tc>
          <w:tcPr>
            <w:tcW w:w="1426" w:type="dxa"/>
          </w:tcPr>
          <w:p w14:paraId="377F2961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6" w:type="dxa"/>
          </w:tcPr>
          <w:p w14:paraId="2463386B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6" w:type="dxa"/>
          </w:tcPr>
          <w:p w14:paraId="07E44E9B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6" w:type="dxa"/>
          </w:tcPr>
          <w:p w14:paraId="2F94D988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6" w:type="dxa"/>
          </w:tcPr>
          <w:p w14:paraId="470688BF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6" w:type="dxa"/>
          </w:tcPr>
          <w:p w14:paraId="326CC903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6" w:type="dxa"/>
          </w:tcPr>
          <w:p w14:paraId="7650D6EF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6" w:type="dxa"/>
          </w:tcPr>
          <w:p w14:paraId="1A428820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</w:p>
        </w:tc>
      </w:tr>
      <w:tr w:rsidR="004709E6" w:rsidRPr="001C4A5F" w14:paraId="3ACE773B" w14:textId="4BCDEA22" w:rsidTr="00C40100">
        <w:tc>
          <w:tcPr>
            <w:tcW w:w="2552" w:type="dxa"/>
          </w:tcPr>
          <w:p w14:paraId="576E756D" w14:textId="77777777" w:rsidR="004709E6" w:rsidRPr="001C4A5F" w:rsidRDefault="004709E6" w:rsidP="001C1176">
            <w:pPr>
              <w:jc w:val="right"/>
              <w:rPr>
                <w:sz w:val="20"/>
                <w:szCs w:val="20"/>
              </w:rPr>
            </w:pPr>
            <w:r w:rsidRPr="001C4A5F">
              <w:rPr>
                <w:sz w:val="20"/>
                <w:szCs w:val="20"/>
              </w:rPr>
              <w:t>&lt;25</w:t>
            </w:r>
          </w:p>
        </w:tc>
        <w:tc>
          <w:tcPr>
            <w:tcW w:w="1426" w:type="dxa"/>
          </w:tcPr>
          <w:p w14:paraId="6F87161E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2</w:t>
            </w:r>
          </w:p>
        </w:tc>
        <w:tc>
          <w:tcPr>
            <w:tcW w:w="1426" w:type="dxa"/>
          </w:tcPr>
          <w:p w14:paraId="2C685D42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</w:t>
            </w:r>
          </w:p>
        </w:tc>
        <w:tc>
          <w:tcPr>
            <w:tcW w:w="1426" w:type="dxa"/>
          </w:tcPr>
          <w:p w14:paraId="3C3D9EB6" w14:textId="375C49E6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7</w:t>
            </w:r>
          </w:p>
        </w:tc>
        <w:tc>
          <w:tcPr>
            <w:tcW w:w="1426" w:type="dxa"/>
          </w:tcPr>
          <w:p w14:paraId="0A7CE3E4" w14:textId="31A2B3D3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</w:t>
            </w:r>
          </w:p>
        </w:tc>
        <w:tc>
          <w:tcPr>
            <w:tcW w:w="1426" w:type="dxa"/>
          </w:tcPr>
          <w:p w14:paraId="6D76C050" w14:textId="650C38BB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</w:t>
            </w:r>
          </w:p>
        </w:tc>
        <w:tc>
          <w:tcPr>
            <w:tcW w:w="1426" w:type="dxa"/>
          </w:tcPr>
          <w:p w14:paraId="64DA4E1D" w14:textId="44F7B59D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</w:t>
            </w:r>
          </w:p>
        </w:tc>
        <w:tc>
          <w:tcPr>
            <w:tcW w:w="1426" w:type="dxa"/>
          </w:tcPr>
          <w:p w14:paraId="6A92E8C6" w14:textId="59713958" w:rsidR="004709E6" w:rsidRDefault="00E97A63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1426" w:type="dxa"/>
          </w:tcPr>
          <w:p w14:paraId="359BF6D0" w14:textId="6B6A3FC4" w:rsidR="004709E6" w:rsidRDefault="00E97A63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</w:t>
            </w:r>
          </w:p>
        </w:tc>
      </w:tr>
      <w:tr w:rsidR="004709E6" w:rsidRPr="001C4A5F" w14:paraId="0DDC2FEC" w14:textId="3CD13FA8" w:rsidTr="00C40100">
        <w:tc>
          <w:tcPr>
            <w:tcW w:w="2552" w:type="dxa"/>
          </w:tcPr>
          <w:p w14:paraId="1DC0EC80" w14:textId="77777777" w:rsidR="004709E6" w:rsidRPr="001C4A5F" w:rsidRDefault="004709E6" w:rsidP="001C1176">
            <w:pPr>
              <w:jc w:val="right"/>
              <w:rPr>
                <w:sz w:val="20"/>
                <w:szCs w:val="20"/>
              </w:rPr>
            </w:pPr>
            <w:r w:rsidRPr="001C4A5F">
              <w:rPr>
                <w:sz w:val="20"/>
                <w:szCs w:val="20"/>
              </w:rPr>
              <w:t>25-49</w:t>
            </w:r>
          </w:p>
        </w:tc>
        <w:tc>
          <w:tcPr>
            <w:tcW w:w="1426" w:type="dxa"/>
          </w:tcPr>
          <w:p w14:paraId="4D40E287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54</w:t>
            </w:r>
          </w:p>
        </w:tc>
        <w:tc>
          <w:tcPr>
            <w:tcW w:w="1426" w:type="dxa"/>
          </w:tcPr>
          <w:p w14:paraId="4D3F3B8B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8</w:t>
            </w:r>
          </w:p>
        </w:tc>
        <w:tc>
          <w:tcPr>
            <w:tcW w:w="1426" w:type="dxa"/>
          </w:tcPr>
          <w:p w14:paraId="1A06D270" w14:textId="2E9A043C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9</w:t>
            </w:r>
          </w:p>
        </w:tc>
        <w:tc>
          <w:tcPr>
            <w:tcW w:w="1426" w:type="dxa"/>
          </w:tcPr>
          <w:p w14:paraId="3EEBC9A9" w14:textId="28645FDD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3</w:t>
            </w:r>
          </w:p>
        </w:tc>
        <w:tc>
          <w:tcPr>
            <w:tcW w:w="1426" w:type="dxa"/>
          </w:tcPr>
          <w:p w14:paraId="21C36CAC" w14:textId="0C5EE7B5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0</w:t>
            </w:r>
          </w:p>
        </w:tc>
        <w:tc>
          <w:tcPr>
            <w:tcW w:w="1426" w:type="dxa"/>
          </w:tcPr>
          <w:p w14:paraId="0F4249FA" w14:textId="6810319C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0</w:t>
            </w:r>
          </w:p>
        </w:tc>
        <w:tc>
          <w:tcPr>
            <w:tcW w:w="1426" w:type="dxa"/>
          </w:tcPr>
          <w:p w14:paraId="53AF80DF" w14:textId="55CBAE42" w:rsidR="004709E6" w:rsidRDefault="00A853F0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2</w:t>
            </w:r>
          </w:p>
        </w:tc>
        <w:tc>
          <w:tcPr>
            <w:tcW w:w="1426" w:type="dxa"/>
          </w:tcPr>
          <w:p w14:paraId="4283D39E" w14:textId="5AD60155" w:rsidR="004709E6" w:rsidRDefault="00A853F0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5</w:t>
            </w:r>
          </w:p>
        </w:tc>
      </w:tr>
      <w:tr w:rsidR="004709E6" w:rsidRPr="001C4A5F" w14:paraId="186AB594" w14:textId="14BAF8BD" w:rsidTr="00C40100">
        <w:tc>
          <w:tcPr>
            <w:tcW w:w="2552" w:type="dxa"/>
          </w:tcPr>
          <w:p w14:paraId="53271DD7" w14:textId="77777777" w:rsidR="004709E6" w:rsidRPr="001C4A5F" w:rsidRDefault="004709E6" w:rsidP="001C1176">
            <w:pPr>
              <w:jc w:val="right"/>
              <w:rPr>
                <w:sz w:val="20"/>
                <w:szCs w:val="20"/>
              </w:rPr>
            </w:pPr>
            <w:r w:rsidRPr="001C4A5F">
              <w:rPr>
                <w:sz w:val="20"/>
                <w:szCs w:val="20"/>
              </w:rPr>
              <w:t>50-64</w:t>
            </w:r>
          </w:p>
        </w:tc>
        <w:tc>
          <w:tcPr>
            <w:tcW w:w="1426" w:type="dxa"/>
          </w:tcPr>
          <w:p w14:paraId="5FF2CBD2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44</w:t>
            </w:r>
          </w:p>
        </w:tc>
        <w:tc>
          <w:tcPr>
            <w:tcW w:w="1426" w:type="dxa"/>
          </w:tcPr>
          <w:p w14:paraId="00820E49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8</w:t>
            </w:r>
          </w:p>
        </w:tc>
        <w:tc>
          <w:tcPr>
            <w:tcW w:w="1426" w:type="dxa"/>
          </w:tcPr>
          <w:p w14:paraId="7B6DCCBD" w14:textId="73073A8D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2</w:t>
            </w:r>
          </w:p>
        </w:tc>
        <w:tc>
          <w:tcPr>
            <w:tcW w:w="1426" w:type="dxa"/>
          </w:tcPr>
          <w:p w14:paraId="13CBFD9C" w14:textId="7B6D1B7F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6</w:t>
            </w:r>
          </w:p>
        </w:tc>
        <w:tc>
          <w:tcPr>
            <w:tcW w:w="1426" w:type="dxa"/>
          </w:tcPr>
          <w:p w14:paraId="542AF3BF" w14:textId="3E3C6702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0</w:t>
            </w:r>
          </w:p>
        </w:tc>
        <w:tc>
          <w:tcPr>
            <w:tcW w:w="1426" w:type="dxa"/>
          </w:tcPr>
          <w:p w14:paraId="750B532E" w14:textId="5E338E6F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0</w:t>
            </w:r>
          </w:p>
        </w:tc>
        <w:tc>
          <w:tcPr>
            <w:tcW w:w="1426" w:type="dxa"/>
          </w:tcPr>
          <w:p w14:paraId="45E1B8F7" w14:textId="753B58AF" w:rsidR="004709E6" w:rsidRDefault="00A853F0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6</w:t>
            </w:r>
          </w:p>
        </w:tc>
        <w:tc>
          <w:tcPr>
            <w:tcW w:w="1426" w:type="dxa"/>
          </w:tcPr>
          <w:p w14:paraId="63E51A2A" w14:textId="2365C56B" w:rsidR="004709E6" w:rsidRDefault="00A853F0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1</w:t>
            </w:r>
          </w:p>
        </w:tc>
      </w:tr>
      <w:tr w:rsidR="004709E6" w:rsidRPr="001C4A5F" w14:paraId="6C1505FA" w14:textId="153E8F8A" w:rsidTr="00C40100">
        <w:tc>
          <w:tcPr>
            <w:tcW w:w="2552" w:type="dxa"/>
          </w:tcPr>
          <w:p w14:paraId="50C4A4F0" w14:textId="77777777" w:rsidR="004709E6" w:rsidRPr="001C4A5F" w:rsidRDefault="004709E6" w:rsidP="001C1176">
            <w:pPr>
              <w:jc w:val="right"/>
              <w:rPr>
                <w:sz w:val="20"/>
                <w:szCs w:val="20"/>
              </w:rPr>
            </w:pPr>
            <w:r w:rsidRPr="001C4A5F">
              <w:rPr>
                <w:sz w:val="20"/>
                <w:szCs w:val="20"/>
              </w:rPr>
              <w:t>65-79</w:t>
            </w:r>
          </w:p>
        </w:tc>
        <w:tc>
          <w:tcPr>
            <w:tcW w:w="1426" w:type="dxa"/>
          </w:tcPr>
          <w:p w14:paraId="74DC1412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55</w:t>
            </w:r>
          </w:p>
        </w:tc>
        <w:tc>
          <w:tcPr>
            <w:tcW w:w="1426" w:type="dxa"/>
          </w:tcPr>
          <w:p w14:paraId="39FAF851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4</w:t>
            </w:r>
          </w:p>
        </w:tc>
        <w:tc>
          <w:tcPr>
            <w:tcW w:w="1426" w:type="dxa"/>
          </w:tcPr>
          <w:p w14:paraId="454287A8" w14:textId="3A205748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8</w:t>
            </w:r>
          </w:p>
        </w:tc>
        <w:tc>
          <w:tcPr>
            <w:tcW w:w="1426" w:type="dxa"/>
          </w:tcPr>
          <w:p w14:paraId="3C90D006" w14:textId="0D359A1A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</w:t>
            </w:r>
          </w:p>
        </w:tc>
        <w:tc>
          <w:tcPr>
            <w:tcW w:w="1426" w:type="dxa"/>
          </w:tcPr>
          <w:p w14:paraId="73E177A9" w14:textId="12ECB965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2</w:t>
            </w:r>
          </w:p>
        </w:tc>
        <w:tc>
          <w:tcPr>
            <w:tcW w:w="1426" w:type="dxa"/>
          </w:tcPr>
          <w:p w14:paraId="33E3C60A" w14:textId="319774E7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1</w:t>
            </w:r>
          </w:p>
        </w:tc>
        <w:tc>
          <w:tcPr>
            <w:tcW w:w="1426" w:type="dxa"/>
          </w:tcPr>
          <w:p w14:paraId="10921617" w14:textId="32DD1895" w:rsidR="004709E6" w:rsidRDefault="00A853F0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1426" w:type="dxa"/>
          </w:tcPr>
          <w:p w14:paraId="1C1567B8" w14:textId="7CCA2456" w:rsidR="004709E6" w:rsidRDefault="00A853F0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</w:t>
            </w:r>
          </w:p>
        </w:tc>
      </w:tr>
      <w:tr w:rsidR="004709E6" w:rsidRPr="001C4A5F" w14:paraId="45A236EE" w14:textId="6249A65A" w:rsidTr="00C40100">
        <w:tc>
          <w:tcPr>
            <w:tcW w:w="2552" w:type="dxa"/>
          </w:tcPr>
          <w:p w14:paraId="7D933DC1" w14:textId="77777777" w:rsidR="004709E6" w:rsidRPr="001C4A5F" w:rsidRDefault="004709E6" w:rsidP="001C1176">
            <w:pPr>
              <w:jc w:val="right"/>
              <w:rPr>
                <w:sz w:val="20"/>
                <w:szCs w:val="20"/>
              </w:rPr>
            </w:pPr>
            <w:r w:rsidRPr="001C4A5F">
              <w:rPr>
                <w:sz w:val="20"/>
                <w:szCs w:val="20"/>
              </w:rPr>
              <w:t>80+</w:t>
            </w:r>
          </w:p>
        </w:tc>
        <w:tc>
          <w:tcPr>
            <w:tcW w:w="1426" w:type="dxa"/>
          </w:tcPr>
          <w:p w14:paraId="138246D2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9</w:t>
            </w:r>
          </w:p>
        </w:tc>
        <w:tc>
          <w:tcPr>
            <w:tcW w:w="1426" w:type="dxa"/>
          </w:tcPr>
          <w:p w14:paraId="07E3B4F8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1426" w:type="dxa"/>
          </w:tcPr>
          <w:p w14:paraId="555C0316" w14:textId="3F317487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426" w:type="dxa"/>
          </w:tcPr>
          <w:p w14:paraId="22DAC9F4" w14:textId="7EAD61C8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426" w:type="dxa"/>
          </w:tcPr>
          <w:p w14:paraId="76CFC8DD" w14:textId="53277894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426" w:type="dxa"/>
          </w:tcPr>
          <w:p w14:paraId="28CA3036" w14:textId="58873095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1426" w:type="dxa"/>
          </w:tcPr>
          <w:p w14:paraId="5DCDF8D3" w14:textId="71E0E1B6" w:rsidR="004709E6" w:rsidRDefault="00A853F0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26" w:type="dxa"/>
          </w:tcPr>
          <w:p w14:paraId="3E7FAD27" w14:textId="4DAF8FC9" w:rsidR="004709E6" w:rsidRDefault="00A853F0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</w:tr>
      <w:tr w:rsidR="004709E6" w:rsidRPr="001C4A5F" w14:paraId="2515774D" w14:textId="4B698198" w:rsidTr="00C40100">
        <w:tc>
          <w:tcPr>
            <w:tcW w:w="2552" w:type="dxa"/>
          </w:tcPr>
          <w:p w14:paraId="1D393D7C" w14:textId="77777777" w:rsidR="004709E6" w:rsidRPr="001C4A5F" w:rsidRDefault="004709E6" w:rsidP="001C1176">
            <w:pPr>
              <w:rPr>
                <w:sz w:val="20"/>
                <w:szCs w:val="20"/>
              </w:rPr>
            </w:pPr>
            <w:r w:rsidRPr="006934A5">
              <w:rPr>
                <w:sz w:val="20"/>
                <w:szCs w:val="20"/>
              </w:rPr>
              <w:t>Ethnicity</w:t>
            </w:r>
          </w:p>
        </w:tc>
        <w:tc>
          <w:tcPr>
            <w:tcW w:w="1426" w:type="dxa"/>
          </w:tcPr>
          <w:p w14:paraId="7D5E30DF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6" w:type="dxa"/>
          </w:tcPr>
          <w:p w14:paraId="2185CCFB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6" w:type="dxa"/>
          </w:tcPr>
          <w:p w14:paraId="17BC98AF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6" w:type="dxa"/>
          </w:tcPr>
          <w:p w14:paraId="6658469B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6" w:type="dxa"/>
          </w:tcPr>
          <w:p w14:paraId="7995EBBC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6" w:type="dxa"/>
          </w:tcPr>
          <w:p w14:paraId="3501BCFA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6" w:type="dxa"/>
          </w:tcPr>
          <w:p w14:paraId="2C2953F6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6" w:type="dxa"/>
          </w:tcPr>
          <w:p w14:paraId="299D80FB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</w:p>
        </w:tc>
      </w:tr>
      <w:tr w:rsidR="004709E6" w:rsidRPr="001C4A5F" w14:paraId="157B2A01" w14:textId="4BB9A1CD" w:rsidTr="00C40100">
        <w:tc>
          <w:tcPr>
            <w:tcW w:w="2552" w:type="dxa"/>
          </w:tcPr>
          <w:p w14:paraId="438E8EB4" w14:textId="77777777" w:rsidR="004709E6" w:rsidRPr="001C4A5F" w:rsidRDefault="004709E6" w:rsidP="001C1176">
            <w:pPr>
              <w:jc w:val="right"/>
              <w:rPr>
                <w:sz w:val="20"/>
                <w:szCs w:val="20"/>
              </w:rPr>
            </w:pPr>
            <w:r w:rsidRPr="001C4A5F">
              <w:rPr>
                <w:sz w:val="20"/>
                <w:szCs w:val="20"/>
              </w:rPr>
              <w:t>White</w:t>
            </w:r>
          </w:p>
        </w:tc>
        <w:tc>
          <w:tcPr>
            <w:tcW w:w="1426" w:type="dxa"/>
          </w:tcPr>
          <w:p w14:paraId="18838AAF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69</w:t>
            </w:r>
          </w:p>
        </w:tc>
        <w:tc>
          <w:tcPr>
            <w:tcW w:w="1426" w:type="dxa"/>
          </w:tcPr>
          <w:p w14:paraId="096C295A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3</w:t>
            </w:r>
          </w:p>
        </w:tc>
        <w:tc>
          <w:tcPr>
            <w:tcW w:w="1426" w:type="dxa"/>
          </w:tcPr>
          <w:p w14:paraId="0A8BE8C8" w14:textId="24F84AA0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46</w:t>
            </w:r>
          </w:p>
        </w:tc>
        <w:tc>
          <w:tcPr>
            <w:tcW w:w="1426" w:type="dxa"/>
          </w:tcPr>
          <w:p w14:paraId="138A38D3" w14:textId="4DBDC9C5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2</w:t>
            </w:r>
          </w:p>
        </w:tc>
        <w:tc>
          <w:tcPr>
            <w:tcW w:w="1426" w:type="dxa"/>
          </w:tcPr>
          <w:p w14:paraId="08552B5A" w14:textId="2DB6E3FC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6</w:t>
            </w:r>
          </w:p>
        </w:tc>
        <w:tc>
          <w:tcPr>
            <w:tcW w:w="1426" w:type="dxa"/>
          </w:tcPr>
          <w:p w14:paraId="7F3FDAEF" w14:textId="6B96368A" w:rsidR="004709E6" w:rsidRDefault="004709E6" w:rsidP="005754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3</w:t>
            </w:r>
          </w:p>
        </w:tc>
        <w:tc>
          <w:tcPr>
            <w:tcW w:w="1426" w:type="dxa"/>
          </w:tcPr>
          <w:p w14:paraId="652ADD83" w14:textId="5B973FDC" w:rsidR="004709E6" w:rsidRDefault="00A853F0" w:rsidP="005754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4</w:t>
            </w:r>
          </w:p>
        </w:tc>
        <w:tc>
          <w:tcPr>
            <w:tcW w:w="1426" w:type="dxa"/>
          </w:tcPr>
          <w:p w14:paraId="2B811169" w14:textId="4934AC90" w:rsidR="004709E6" w:rsidRDefault="00B75A87" w:rsidP="005754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5</w:t>
            </w:r>
          </w:p>
        </w:tc>
      </w:tr>
      <w:tr w:rsidR="004709E6" w:rsidRPr="001C4A5F" w14:paraId="3B306C11" w14:textId="6BE4A604" w:rsidTr="00C40100">
        <w:tc>
          <w:tcPr>
            <w:tcW w:w="2552" w:type="dxa"/>
          </w:tcPr>
          <w:p w14:paraId="310726B4" w14:textId="77777777" w:rsidR="004709E6" w:rsidRPr="001C4A5F" w:rsidRDefault="004709E6" w:rsidP="001C1176">
            <w:pPr>
              <w:jc w:val="right"/>
              <w:rPr>
                <w:sz w:val="20"/>
                <w:szCs w:val="20"/>
              </w:rPr>
            </w:pPr>
            <w:r w:rsidRPr="001C4A5F">
              <w:rPr>
                <w:sz w:val="20"/>
                <w:szCs w:val="20"/>
              </w:rPr>
              <w:t>Black</w:t>
            </w:r>
          </w:p>
        </w:tc>
        <w:tc>
          <w:tcPr>
            <w:tcW w:w="1426" w:type="dxa"/>
          </w:tcPr>
          <w:p w14:paraId="5AFD6F44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9</w:t>
            </w:r>
          </w:p>
        </w:tc>
        <w:tc>
          <w:tcPr>
            <w:tcW w:w="1426" w:type="dxa"/>
          </w:tcPr>
          <w:p w14:paraId="47A25F57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1426" w:type="dxa"/>
          </w:tcPr>
          <w:p w14:paraId="78D132CE" w14:textId="322AB8FC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426" w:type="dxa"/>
          </w:tcPr>
          <w:p w14:paraId="39E7BDA5" w14:textId="63C32747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1426" w:type="dxa"/>
          </w:tcPr>
          <w:p w14:paraId="74D655AB" w14:textId="1F430DA1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426" w:type="dxa"/>
          </w:tcPr>
          <w:p w14:paraId="2B8C2989" w14:textId="1558D499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426" w:type="dxa"/>
          </w:tcPr>
          <w:p w14:paraId="50E25532" w14:textId="43DB105E" w:rsidR="004709E6" w:rsidRDefault="00B75A87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426" w:type="dxa"/>
          </w:tcPr>
          <w:p w14:paraId="3DC1CBA2" w14:textId="78F50B11" w:rsidR="004709E6" w:rsidRDefault="00E005AA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</w:tr>
      <w:tr w:rsidR="004709E6" w:rsidRPr="001C4A5F" w14:paraId="014BC315" w14:textId="74333FEF" w:rsidTr="00C40100">
        <w:tc>
          <w:tcPr>
            <w:tcW w:w="2552" w:type="dxa"/>
          </w:tcPr>
          <w:p w14:paraId="4BAE8B63" w14:textId="77777777" w:rsidR="004709E6" w:rsidRPr="001C4A5F" w:rsidRDefault="004709E6" w:rsidP="001C1176">
            <w:pPr>
              <w:jc w:val="right"/>
              <w:rPr>
                <w:sz w:val="20"/>
                <w:szCs w:val="20"/>
              </w:rPr>
            </w:pPr>
            <w:r w:rsidRPr="001C4A5F">
              <w:rPr>
                <w:sz w:val="20"/>
                <w:szCs w:val="20"/>
              </w:rPr>
              <w:t>South Asian</w:t>
            </w:r>
          </w:p>
        </w:tc>
        <w:tc>
          <w:tcPr>
            <w:tcW w:w="1426" w:type="dxa"/>
          </w:tcPr>
          <w:p w14:paraId="6A8A6D42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2</w:t>
            </w:r>
          </w:p>
        </w:tc>
        <w:tc>
          <w:tcPr>
            <w:tcW w:w="1426" w:type="dxa"/>
          </w:tcPr>
          <w:p w14:paraId="5B8E687F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1426" w:type="dxa"/>
          </w:tcPr>
          <w:p w14:paraId="190BF8C4" w14:textId="50589B69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1426" w:type="dxa"/>
          </w:tcPr>
          <w:p w14:paraId="1842C2D2" w14:textId="71935143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</w:t>
            </w:r>
          </w:p>
        </w:tc>
        <w:tc>
          <w:tcPr>
            <w:tcW w:w="1426" w:type="dxa"/>
          </w:tcPr>
          <w:p w14:paraId="06EB6590" w14:textId="05C9D86B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426" w:type="dxa"/>
          </w:tcPr>
          <w:p w14:paraId="53B2864E" w14:textId="01630EF9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  <w:tc>
          <w:tcPr>
            <w:tcW w:w="1426" w:type="dxa"/>
          </w:tcPr>
          <w:p w14:paraId="0A28B847" w14:textId="63D24F43" w:rsidR="004709E6" w:rsidRDefault="00B75A87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1426" w:type="dxa"/>
          </w:tcPr>
          <w:p w14:paraId="6D28B320" w14:textId="6686DAC8" w:rsidR="004709E6" w:rsidRDefault="00E005AA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</w:t>
            </w:r>
          </w:p>
        </w:tc>
      </w:tr>
      <w:tr w:rsidR="004709E6" w:rsidRPr="001C4A5F" w14:paraId="77312163" w14:textId="4118BF11" w:rsidTr="00C40100">
        <w:tc>
          <w:tcPr>
            <w:tcW w:w="2552" w:type="dxa"/>
          </w:tcPr>
          <w:p w14:paraId="5287A22B" w14:textId="77777777" w:rsidR="004709E6" w:rsidRPr="001C4A5F" w:rsidRDefault="004709E6" w:rsidP="001C1176">
            <w:pPr>
              <w:jc w:val="right"/>
              <w:rPr>
                <w:sz w:val="20"/>
                <w:szCs w:val="20"/>
              </w:rPr>
            </w:pPr>
            <w:r w:rsidRPr="001C4A5F">
              <w:rPr>
                <w:sz w:val="20"/>
                <w:szCs w:val="20"/>
              </w:rPr>
              <w:t>Chinese</w:t>
            </w:r>
          </w:p>
        </w:tc>
        <w:tc>
          <w:tcPr>
            <w:tcW w:w="1426" w:type="dxa"/>
          </w:tcPr>
          <w:p w14:paraId="55F72493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1426" w:type="dxa"/>
          </w:tcPr>
          <w:p w14:paraId="0543055B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426" w:type="dxa"/>
          </w:tcPr>
          <w:p w14:paraId="40C444F1" w14:textId="24B7C1BE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426" w:type="dxa"/>
          </w:tcPr>
          <w:p w14:paraId="1BE5E5C2" w14:textId="7F3048FB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426" w:type="dxa"/>
          </w:tcPr>
          <w:p w14:paraId="152FDCFC" w14:textId="50421C08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26" w:type="dxa"/>
          </w:tcPr>
          <w:p w14:paraId="7D212BD0" w14:textId="7DC80728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426" w:type="dxa"/>
          </w:tcPr>
          <w:p w14:paraId="4CD8D661" w14:textId="1637B7A0" w:rsidR="004709E6" w:rsidRDefault="00B75A87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26" w:type="dxa"/>
          </w:tcPr>
          <w:p w14:paraId="6D66BB13" w14:textId="4C4BB375" w:rsidR="004709E6" w:rsidRDefault="00E005AA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</w:tr>
      <w:tr w:rsidR="004709E6" w:rsidRPr="001C4A5F" w14:paraId="652F9E29" w14:textId="3F1402F7" w:rsidTr="00C40100">
        <w:tc>
          <w:tcPr>
            <w:tcW w:w="2552" w:type="dxa"/>
          </w:tcPr>
          <w:p w14:paraId="32DACF0C" w14:textId="77777777" w:rsidR="004709E6" w:rsidRPr="001C4A5F" w:rsidRDefault="004709E6" w:rsidP="001C1176">
            <w:pPr>
              <w:jc w:val="right"/>
              <w:rPr>
                <w:sz w:val="20"/>
                <w:szCs w:val="20"/>
              </w:rPr>
            </w:pPr>
            <w:r w:rsidRPr="001C4A5F">
              <w:rPr>
                <w:sz w:val="20"/>
                <w:szCs w:val="20"/>
              </w:rPr>
              <w:t>Arab</w:t>
            </w:r>
          </w:p>
        </w:tc>
        <w:tc>
          <w:tcPr>
            <w:tcW w:w="1426" w:type="dxa"/>
          </w:tcPr>
          <w:p w14:paraId="0946A7F6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426" w:type="dxa"/>
          </w:tcPr>
          <w:p w14:paraId="76A64EF2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426" w:type="dxa"/>
          </w:tcPr>
          <w:p w14:paraId="3F0A93E9" w14:textId="10A531A0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426" w:type="dxa"/>
          </w:tcPr>
          <w:p w14:paraId="2A643259" w14:textId="3FC4B807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426" w:type="dxa"/>
          </w:tcPr>
          <w:p w14:paraId="12246F0D" w14:textId="7DC77B6B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26" w:type="dxa"/>
          </w:tcPr>
          <w:p w14:paraId="5F3E9B1D" w14:textId="0EB4D56B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426" w:type="dxa"/>
          </w:tcPr>
          <w:p w14:paraId="1196DFD5" w14:textId="728C3962" w:rsidR="004709E6" w:rsidRDefault="00B75A87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26" w:type="dxa"/>
          </w:tcPr>
          <w:p w14:paraId="7DC28C54" w14:textId="35ABD938" w:rsidR="004709E6" w:rsidRDefault="00E005AA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</w:tr>
      <w:tr w:rsidR="004709E6" w:rsidRPr="001C4A5F" w14:paraId="4E609130" w14:textId="2803430A" w:rsidTr="00C40100">
        <w:tc>
          <w:tcPr>
            <w:tcW w:w="2552" w:type="dxa"/>
          </w:tcPr>
          <w:p w14:paraId="6ED37BA9" w14:textId="77777777" w:rsidR="004709E6" w:rsidRPr="001C4A5F" w:rsidRDefault="004709E6" w:rsidP="001C1176">
            <w:pPr>
              <w:jc w:val="right"/>
              <w:rPr>
                <w:sz w:val="20"/>
                <w:szCs w:val="20"/>
              </w:rPr>
            </w:pPr>
            <w:r w:rsidRPr="001C4A5F">
              <w:rPr>
                <w:sz w:val="20"/>
                <w:szCs w:val="20"/>
              </w:rPr>
              <w:t>Mixed</w:t>
            </w:r>
          </w:p>
        </w:tc>
        <w:tc>
          <w:tcPr>
            <w:tcW w:w="1426" w:type="dxa"/>
          </w:tcPr>
          <w:p w14:paraId="730E407F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6</w:t>
            </w:r>
          </w:p>
        </w:tc>
        <w:tc>
          <w:tcPr>
            <w:tcW w:w="1426" w:type="dxa"/>
          </w:tcPr>
          <w:p w14:paraId="04CD2DBE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426" w:type="dxa"/>
          </w:tcPr>
          <w:p w14:paraId="0E407BE5" w14:textId="168F90A5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1426" w:type="dxa"/>
          </w:tcPr>
          <w:p w14:paraId="62C58443" w14:textId="2B208CFE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1426" w:type="dxa"/>
          </w:tcPr>
          <w:p w14:paraId="212AC9FC" w14:textId="3104ED20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426" w:type="dxa"/>
          </w:tcPr>
          <w:p w14:paraId="3FF53AFE" w14:textId="32B5889B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426" w:type="dxa"/>
          </w:tcPr>
          <w:p w14:paraId="3222697D" w14:textId="0A5CC773" w:rsidR="004709E6" w:rsidRDefault="00B75A87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426" w:type="dxa"/>
          </w:tcPr>
          <w:p w14:paraId="202F998C" w14:textId="72BE49F9" w:rsidR="004709E6" w:rsidRDefault="00E005AA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</w:tr>
      <w:tr w:rsidR="004709E6" w:rsidRPr="001C4A5F" w14:paraId="480B962B" w14:textId="677D57EA" w:rsidTr="00C40100">
        <w:tc>
          <w:tcPr>
            <w:tcW w:w="2552" w:type="dxa"/>
          </w:tcPr>
          <w:p w14:paraId="69AEBCFF" w14:textId="77777777" w:rsidR="004709E6" w:rsidRPr="001C4A5F" w:rsidRDefault="004709E6" w:rsidP="001C1176">
            <w:pPr>
              <w:jc w:val="right"/>
              <w:rPr>
                <w:sz w:val="20"/>
                <w:szCs w:val="20"/>
              </w:rPr>
            </w:pPr>
            <w:r w:rsidRPr="001C4A5F">
              <w:rPr>
                <w:sz w:val="20"/>
                <w:szCs w:val="20"/>
              </w:rPr>
              <w:t>Don't know</w:t>
            </w:r>
          </w:p>
        </w:tc>
        <w:tc>
          <w:tcPr>
            <w:tcW w:w="1426" w:type="dxa"/>
          </w:tcPr>
          <w:p w14:paraId="1BDD29FE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426" w:type="dxa"/>
          </w:tcPr>
          <w:p w14:paraId="0EA0C0A8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426" w:type="dxa"/>
          </w:tcPr>
          <w:p w14:paraId="053FC470" w14:textId="3FF03A90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26" w:type="dxa"/>
          </w:tcPr>
          <w:p w14:paraId="37E6FECB" w14:textId="20937F35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426" w:type="dxa"/>
          </w:tcPr>
          <w:p w14:paraId="49A7DCD7" w14:textId="7946666A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26" w:type="dxa"/>
          </w:tcPr>
          <w:p w14:paraId="36FE1290" w14:textId="246A7D8B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426" w:type="dxa"/>
          </w:tcPr>
          <w:p w14:paraId="3EA76432" w14:textId="245C43C5" w:rsidR="004709E6" w:rsidRDefault="00B75A87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26" w:type="dxa"/>
          </w:tcPr>
          <w:p w14:paraId="4EA2A192" w14:textId="253819D5" w:rsidR="004709E6" w:rsidRDefault="00E005AA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</w:tr>
      <w:tr w:rsidR="004709E6" w:rsidRPr="001C4A5F" w14:paraId="44E56965" w14:textId="1A124BDD" w:rsidTr="00C40100">
        <w:tc>
          <w:tcPr>
            <w:tcW w:w="2552" w:type="dxa"/>
          </w:tcPr>
          <w:p w14:paraId="7F8CBEBE" w14:textId="77777777" w:rsidR="004709E6" w:rsidRPr="001C4A5F" w:rsidRDefault="004709E6" w:rsidP="001C1176">
            <w:pPr>
              <w:jc w:val="right"/>
              <w:rPr>
                <w:sz w:val="20"/>
                <w:szCs w:val="20"/>
              </w:rPr>
            </w:pPr>
            <w:r w:rsidRPr="001C4A5F">
              <w:rPr>
                <w:sz w:val="20"/>
                <w:szCs w:val="20"/>
              </w:rPr>
              <w:t>No answer</w:t>
            </w:r>
          </w:p>
        </w:tc>
        <w:tc>
          <w:tcPr>
            <w:tcW w:w="1426" w:type="dxa"/>
          </w:tcPr>
          <w:p w14:paraId="4D0BCF92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426" w:type="dxa"/>
          </w:tcPr>
          <w:p w14:paraId="5926E9D5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  <w:r w:rsidRPr="001C4A5F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426" w:type="dxa"/>
          </w:tcPr>
          <w:p w14:paraId="41FC23B1" w14:textId="3C0DBD0C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26" w:type="dxa"/>
          </w:tcPr>
          <w:p w14:paraId="52DDAF1E" w14:textId="702AC84E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426" w:type="dxa"/>
          </w:tcPr>
          <w:p w14:paraId="29096545" w14:textId="245EFAB7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26" w:type="dxa"/>
          </w:tcPr>
          <w:p w14:paraId="7C153002" w14:textId="2E4632E6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426" w:type="dxa"/>
          </w:tcPr>
          <w:p w14:paraId="62FC309D" w14:textId="02A0B0DD" w:rsidR="004709E6" w:rsidRDefault="00B75A87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6" w:type="dxa"/>
          </w:tcPr>
          <w:p w14:paraId="4AF52A63" w14:textId="294C629F" w:rsidR="004709E6" w:rsidRDefault="002D1D01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</w:tr>
      <w:tr w:rsidR="004709E6" w:rsidRPr="001C4A5F" w14:paraId="7D71B19B" w14:textId="1EBB0CC2" w:rsidTr="00C40100">
        <w:tc>
          <w:tcPr>
            <w:tcW w:w="2552" w:type="dxa"/>
          </w:tcPr>
          <w:p w14:paraId="30091971" w14:textId="77777777" w:rsidR="004709E6" w:rsidRPr="001C4A5F" w:rsidRDefault="004709E6" w:rsidP="001C1176">
            <w:pPr>
              <w:jc w:val="right"/>
              <w:rPr>
                <w:sz w:val="20"/>
                <w:szCs w:val="20"/>
              </w:rPr>
            </w:pPr>
            <w:r w:rsidRPr="001C4A5F">
              <w:rPr>
                <w:sz w:val="20"/>
                <w:szCs w:val="20"/>
              </w:rPr>
              <w:t>Other</w:t>
            </w:r>
          </w:p>
        </w:tc>
        <w:tc>
          <w:tcPr>
            <w:tcW w:w="1426" w:type="dxa"/>
          </w:tcPr>
          <w:p w14:paraId="51BBA604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</w:t>
            </w:r>
          </w:p>
        </w:tc>
        <w:tc>
          <w:tcPr>
            <w:tcW w:w="1426" w:type="dxa"/>
          </w:tcPr>
          <w:p w14:paraId="26DCBDFF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  <w:r w:rsidRPr="001C4A5F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426" w:type="dxa"/>
          </w:tcPr>
          <w:p w14:paraId="61D91879" w14:textId="7AE32A30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426" w:type="dxa"/>
          </w:tcPr>
          <w:p w14:paraId="4DED0D29" w14:textId="601CBBE6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426" w:type="dxa"/>
          </w:tcPr>
          <w:p w14:paraId="539DBA20" w14:textId="76AA4B40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426" w:type="dxa"/>
          </w:tcPr>
          <w:p w14:paraId="729B241C" w14:textId="7B98806C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426" w:type="dxa"/>
          </w:tcPr>
          <w:p w14:paraId="38619C2E" w14:textId="69ADCF05" w:rsidR="004709E6" w:rsidRDefault="00B75A87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26" w:type="dxa"/>
          </w:tcPr>
          <w:p w14:paraId="08E52B19" w14:textId="56272DA5" w:rsidR="004709E6" w:rsidRDefault="002D1D01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</w:tr>
      <w:tr w:rsidR="004709E6" w:rsidRPr="001C4A5F" w14:paraId="305F363E" w14:textId="03A7BE1B" w:rsidTr="00C40100">
        <w:tc>
          <w:tcPr>
            <w:tcW w:w="2552" w:type="dxa"/>
          </w:tcPr>
          <w:p w14:paraId="486D2441" w14:textId="77777777" w:rsidR="004709E6" w:rsidRPr="001C4A5F" w:rsidRDefault="004709E6" w:rsidP="001C1176">
            <w:pPr>
              <w:rPr>
                <w:sz w:val="20"/>
                <w:szCs w:val="20"/>
              </w:rPr>
            </w:pPr>
            <w:r w:rsidRPr="001C4A5F">
              <w:rPr>
                <w:sz w:val="20"/>
                <w:szCs w:val="20"/>
              </w:rPr>
              <w:t>Money problems</w:t>
            </w:r>
          </w:p>
        </w:tc>
        <w:tc>
          <w:tcPr>
            <w:tcW w:w="1426" w:type="dxa"/>
          </w:tcPr>
          <w:p w14:paraId="2F8D98B6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6" w:type="dxa"/>
          </w:tcPr>
          <w:p w14:paraId="66283AA8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6" w:type="dxa"/>
          </w:tcPr>
          <w:p w14:paraId="18418379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6" w:type="dxa"/>
          </w:tcPr>
          <w:p w14:paraId="19862217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6" w:type="dxa"/>
          </w:tcPr>
          <w:p w14:paraId="172CB14C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6" w:type="dxa"/>
          </w:tcPr>
          <w:p w14:paraId="6F856817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6" w:type="dxa"/>
          </w:tcPr>
          <w:p w14:paraId="4244B104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6" w:type="dxa"/>
          </w:tcPr>
          <w:p w14:paraId="5534D5EB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</w:p>
        </w:tc>
      </w:tr>
      <w:tr w:rsidR="004709E6" w:rsidRPr="001C4A5F" w14:paraId="68294533" w14:textId="1DAEAB0B" w:rsidTr="00C40100">
        <w:tc>
          <w:tcPr>
            <w:tcW w:w="2552" w:type="dxa"/>
          </w:tcPr>
          <w:p w14:paraId="4FB0C1FD" w14:textId="77777777" w:rsidR="004709E6" w:rsidRPr="001C4A5F" w:rsidRDefault="004709E6" w:rsidP="001C1176">
            <w:pPr>
              <w:jc w:val="right"/>
              <w:rPr>
                <w:sz w:val="20"/>
                <w:szCs w:val="20"/>
              </w:rPr>
            </w:pPr>
            <w:r w:rsidRPr="001C4A5F">
              <w:rPr>
                <w:sz w:val="20"/>
                <w:szCs w:val="20"/>
              </w:rPr>
              <w:t>No problems</w:t>
            </w:r>
          </w:p>
        </w:tc>
        <w:tc>
          <w:tcPr>
            <w:tcW w:w="1426" w:type="dxa"/>
          </w:tcPr>
          <w:p w14:paraId="40F2E2B8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54</w:t>
            </w:r>
          </w:p>
        </w:tc>
        <w:tc>
          <w:tcPr>
            <w:tcW w:w="1426" w:type="dxa"/>
          </w:tcPr>
          <w:p w14:paraId="40F0924C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6</w:t>
            </w:r>
          </w:p>
        </w:tc>
        <w:tc>
          <w:tcPr>
            <w:tcW w:w="1426" w:type="dxa"/>
          </w:tcPr>
          <w:p w14:paraId="2FE1C6D1" w14:textId="79AA2417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3</w:t>
            </w:r>
          </w:p>
        </w:tc>
        <w:tc>
          <w:tcPr>
            <w:tcW w:w="1426" w:type="dxa"/>
          </w:tcPr>
          <w:p w14:paraId="47AA80C1" w14:textId="28C5B560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4</w:t>
            </w:r>
          </w:p>
        </w:tc>
        <w:tc>
          <w:tcPr>
            <w:tcW w:w="1426" w:type="dxa"/>
          </w:tcPr>
          <w:p w14:paraId="66F4814D" w14:textId="6C2133E5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5</w:t>
            </w:r>
          </w:p>
        </w:tc>
        <w:tc>
          <w:tcPr>
            <w:tcW w:w="1426" w:type="dxa"/>
          </w:tcPr>
          <w:p w14:paraId="57940F89" w14:textId="1BAEB46F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2</w:t>
            </w:r>
          </w:p>
        </w:tc>
        <w:tc>
          <w:tcPr>
            <w:tcW w:w="1426" w:type="dxa"/>
          </w:tcPr>
          <w:p w14:paraId="3797034C" w14:textId="63E2C525" w:rsidR="004709E6" w:rsidRDefault="00100731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7</w:t>
            </w:r>
          </w:p>
        </w:tc>
        <w:tc>
          <w:tcPr>
            <w:tcW w:w="1426" w:type="dxa"/>
          </w:tcPr>
          <w:p w14:paraId="50E4825D" w14:textId="5755A1A4" w:rsidR="004709E6" w:rsidRDefault="00100731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1</w:t>
            </w:r>
          </w:p>
        </w:tc>
      </w:tr>
      <w:tr w:rsidR="004709E6" w:rsidRPr="001C4A5F" w14:paraId="2D61CDD1" w14:textId="13D678BB" w:rsidTr="00C40100">
        <w:tc>
          <w:tcPr>
            <w:tcW w:w="2552" w:type="dxa"/>
          </w:tcPr>
          <w:p w14:paraId="12509C55" w14:textId="77777777" w:rsidR="004709E6" w:rsidRPr="001C4A5F" w:rsidRDefault="004709E6" w:rsidP="001C1176">
            <w:pPr>
              <w:jc w:val="right"/>
              <w:rPr>
                <w:sz w:val="20"/>
                <w:szCs w:val="20"/>
              </w:rPr>
            </w:pPr>
            <w:r w:rsidRPr="001C4A5F">
              <w:rPr>
                <w:sz w:val="20"/>
                <w:szCs w:val="20"/>
              </w:rPr>
              <w:t>Some problems</w:t>
            </w:r>
          </w:p>
        </w:tc>
        <w:tc>
          <w:tcPr>
            <w:tcW w:w="1426" w:type="dxa"/>
          </w:tcPr>
          <w:p w14:paraId="3838EDD8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76</w:t>
            </w:r>
          </w:p>
        </w:tc>
        <w:tc>
          <w:tcPr>
            <w:tcW w:w="1426" w:type="dxa"/>
          </w:tcPr>
          <w:p w14:paraId="7B094325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7</w:t>
            </w:r>
          </w:p>
        </w:tc>
        <w:tc>
          <w:tcPr>
            <w:tcW w:w="1426" w:type="dxa"/>
          </w:tcPr>
          <w:p w14:paraId="065E502B" w14:textId="49DF5A3B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5</w:t>
            </w:r>
          </w:p>
        </w:tc>
        <w:tc>
          <w:tcPr>
            <w:tcW w:w="1426" w:type="dxa"/>
          </w:tcPr>
          <w:p w14:paraId="51EEF3D4" w14:textId="45CA8959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1</w:t>
            </w:r>
          </w:p>
        </w:tc>
        <w:tc>
          <w:tcPr>
            <w:tcW w:w="1426" w:type="dxa"/>
          </w:tcPr>
          <w:p w14:paraId="27AAA1BB" w14:textId="62FB31AA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5</w:t>
            </w:r>
          </w:p>
        </w:tc>
        <w:tc>
          <w:tcPr>
            <w:tcW w:w="1426" w:type="dxa"/>
          </w:tcPr>
          <w:p w14:paraId="4C4FB41F" w14:textId="06B29F67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2</w:t>
            </w:r>
          </w:p>
        </w:tc>
        <w:tc>
          <w:tcPr>
            <w:tcW w:w="1426" w:type="dxa"/>
          </w:tcPr>
          <w:p w14:paraId="66A01B06" w14:textId="5753EE0C" w:rsidR="004709E6" w:rsidRDefault="00100731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1</w:t>
            </w:r>
          </w:p>
        </w:tc>
        <w:tc>
          <w:tcPr>
            <w:tcW w:w="1426" w:type="dxa"/>
          </w:tcPr>
          <w:p w14:paraId="25E26531" w14:textId="05798C36" w:rsidR="004709E6" w:rsidRDefault="00100731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3</w:t>
            </w:r>
          </w:p>
        </w:tc>
      </w:tr>
      <w:tr w:rsidR="004709E6" w:rsidRPr="001C4A5F" w14:paraId="1AA71137" w14:textId="4F709041" w:rsidTr="00C40100">
        <w:tc>
          <w:tcPr>
            <w:tcW w:w="2552" w:type="dxa"/>
          </w:tcPr>
          <w:p w14:paraId="1C2189A5" w14:textId="77777777" w:rsidR="004709E6" w:rsidRPr="001C4A5F" w:rsidRDefault="004709E6" w:rsidP="001C1176">
            <w:pPr>
              <w:jc w:val="right"/>
              <w:rPr>
                <w:sz w:val="20"/>
                <w:szCs w:val="20"/>
              </w:rPr>
            </w:pPr>
            <w:r w:rsidRPr="001C4A5F">
              <w:rPr>
                <w:sz w:val="20"/>
                <w:szCs w:val="20"/>
              </w:rPr>
              <w:t>Big problems</w:t>
            </w:r>
          </w:p>
        </w:tc>
        <w:tc>
          <w:tcPr>
            <w:tcW w:w="1426" w:type="dxa"/>
          </w:tcPr>
          <w:p w14:paraId="7E1ED266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8</w:t>
            </w:r>
          </w:p>
        </w:tc>
        <w:tc>
          <w:tcPr>
            <w:tcW w:w="1426" w:type="dxa"/>
          </w:tcPr>
          <w:p w14:paraId="7F7A8757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1426" w:type="dxa"/>
          </w:tcPr>
          <w:p w14:paraId="1A496A20" w14:textId="4A4BB617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</w:t>
            </w:r>
          </w:p>
        </w:tc>
        <w:tc>
          <w:tcPr>
            <w:tcW w:w="1426" w:type="dxa"/>
          </w:tcPr>
          <w:p w14:paraId="2747B84C" w14:textId="5F0CDFBC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</w:t>
            </w:r>
          </w:p>
        </w:tc>
        <w:tc>
          <w:tcPr>
            <w:tcW w:w="1426" w:type="dxa"/>
          </w:tcPr>
          <w:p w14:paraId="79A4298C" w14:textId="6687F7AB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426" w:type="dxa"/>
          </w:tcPr>
          <w:p w14:paraId="5597DCB6" w14:textId="728F8818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1426" w:type="dxa"/>
          </w:tcPr>
          <w:p w14:paraId="0C95EB88" w14:textId="384FE38D" w:rsidR="004709E6" w:rsidRDefault="00100731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426" w:type="dxa"/>
          </w:tcPr>
          <w:p w14:paraId="2C5AFDB5" w14:textId="23DE7835" w:rsidR="004709E6" w:rsidRDefault="00AB0FD4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</w:p>
        </w:tc>
      </w:tr>
      <w:tr w:rsidR="004709E6" w:rsidRPr="001C4A5F" w14:paraId="22AE654F" w14:textId="40EB6D16" w:rsidTr="00C40100">
        <w:tc>
          <w:tcPr>
            <w:tcW w:w="2552" w:type="dxa"/>
          </w:tcPr>
          <w:p w14:paraId="164C2128" w14:textId="77777777" w:rsidR="004709E6" w:rsidRPr="001C4A5F" w:rsidRDefault="004709E6" w:rsidP="001C1176">
            <w:pPr>
              <w:jc w:val="right"/>
              <w:rPr>
                <w:sz w:val="20"/>
                <w:szCs w:val="20"/>
              </w:rPr>
            </w:pPr>
            <w:r w:rsidRPr="001C4A5F">
              <w:rPr>
                <w:sz w:val="20"/>
                <w:szCs w:val="20"/>
              </w:rPr>
              <w:t>Huge problems</w:t>
            </w:r>
          </w:p>
        </w:tc>
        <w:tc>
          <w:tcPr>
            <w:tcW w:w="1426" w:type="dxa"/>
          </w:tcPr>
          <w:p w14:paraId="00D2B825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2</w:t>
            </w:r>
          </w:p>
        </w:tc>
        <w:tc>
          <w:tcPr>
            <w:tcW w:w="1426" w:type="dxa"/>
          </w:tcPr>
          <w:p w14:paraId="2EEF0563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1426" w:type="dxa"/>
          </w:tcPr>
          <w:p w14:paraId="79EC28EB" w14:textId="5D3F6BA2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1426" w:type="dxa"/>
          </w:tcPr>
          <w:p w14:paraId="1CE57CAD" w14:textId="15785469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1426" w:type="dxa"/>
          </w:tcPr>
          <w:p w14:paraId="2709689B" w14:textId="1AACCE7D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426" w:type="dxa"/>
          </w:tcPr>
          <w:p w14:paraId="4058BAF1" w14:textId="3BA38769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1426" w:type="dxa"/>
          </w:tcPr>
          <w:p w14:paraId="1AAFD87E" w14:textId="0D44E0A8" w:rsidR="004709E6" w:rsidRDefault="00100731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426" w:type="dxa"/>
          </w:tcPr>
          <w:p w14:paraId="22C4CCFF" w14:textId="715B1F98" w:rsidR="004709E6" w:rsidRDefault="00AB0FD4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</w:tr>
      <w:tr w:rsidR="004709E6" w:rsidRPr="001C4A5F" w14:paraId="7AF71BF0" w14:textId="6E01943B" w:rsidTr="00C40100">
        <w:tc>
          <w:tcPr>
            <w:tcW w:w="2552" w:type="dxa"/>
          </w:tcPr>
          <w:p w14:paraId="5B5A951C" w14:textId="77777777" w:rsidR="004709E6" w:rsidRPr="001C4A5F" w:rsidRDefault="004709E6" w:rsidP="001C1176">
            <w:pPr>
              <w:rPr>
                <w:sz w:val="20"/>
                <w:szCs w:val="20"/>
              </w:rPr>
            </w:pPr>
            <w:r w:rsidRPr="001C4A5F">
              <w:rPr>
                <w:sz w:val="20"/>
                <w:szCs w:val="20"/>
              </w:rPr>
              <w:t>Work outside home</w:t>
            </w:r>
          </w:p>
        </w:tc>
        <w:tc>
          <w:tcPr>
            <w:tcW w:w="1426" w:type="dxa"/>
          </w:tcPr>
          <w:p w14:paraId="33102439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6" w:type="dxa"/>
          </w:tcPr>
          <w:p w14:paraId="0D4A6AFD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6" w:type="dxa"/>
          </w:tcPr>
          <w:p w14:paraId="7091A696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6" w:type="dxa"/>
          </w:tcPr>
          <w:p w14:paraId="4EA784C3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6" w:type="dxa"/>
          </w:tcPr>
          <w:p w14:paraId="2B0AF002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6" w:type="dxa"/>
          </w:tcPr>
          <w:p w14:paraId="0199A7B8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6" w:type="dxa"/>
          </w:tcPr>
          <w:p w14:paraId="2B665F11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6" w:type="dxa"/>
          </w:tcPr>
          <w:p w14:paraId="4DA08E13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</w:p>
        </w:tc>
      </w:tr>
      <w:tr w:rsidR="004709E6" w:rsidRPr="001C4A5F" w14:paraId="141101E5" w14:textId="46D8BCDD" w:rsidTr="00C40100">
        <w:tc>
          <w:tcPr>
            <w:tcW w:w="2552" w:type="dxa"/>
          </w:tcPr>
          <w:p w14:paraId="74F7B095" w14:textId="77777777" w:rsidR="004709E6" w:rsidRPr="001C4A5F" w:rsidRDefault="004709E6" w:rsidP="001C1176">
            <w:pPr>
              <w:jc w:val="right"/>
              <w:rPr>
                <w:sz w:val="20"/>
                <w:szCs w:val="20"/>
              </w:rPr>
            </w:pPr>
            <w:r w:rsidRPr="001C4A5F">
              <w:rPr>
                <w:sz w:val="20"/>
                <w:szCs w:val="20"/>
              </w:rPr>
              <w:t>No</w:t>
            </w:r>
          </w:p>
        </w:tc>
        <w:tc>
          <w:tcPr>
            <w:tcW w:w="1426" w:type="dxa"/>
          </w:tcPr>
          <w:p w14:paraId="0F765204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96</w:t>
            </w:r>
          </w:p>
        </w:tc>
        <w:tc>
          <w:tcPr>
            <w:tcW w:w="1426" w:type="dxa"/>
          </w:tcPr>
          <w:p w14:paraId="4935126F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5</w:t>
            </w:r>
          </w:p>
        </w:tc>
        <w:tc>
          <w:tcPr>
            <w:tcW w:w="1426" w:type="dxa"/>
          </w:tcPr>
          <w:p w14:paraId="7B950E80" w14:textId="6A74800C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9</w:t>
            </w:r>
          </w:p>
        </w:tc>
        <w:tc>
          <w:tcPr>
            <w:tcW w:w="1426" w:type="dxa"/>
          </w:tcPr>
          <w:p w14:paraId="21021F4D" w14:textId="3A769E58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5</w:t>
            </w:r>
          </w:p>
        </w:tc>
        <w:tc>
          <w:tcPr>
            <w:tcW w:w="1426" w:type="dxa"/>
          </w:tcPr>
          <w:p w14:paraId="183C228E" w14:textId="1B14AD04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6</w:t>
            </w:r>
          </w:p>
        </w:tc>
        <w:tc>
          <w:tcPr>
            <w:tcW w:w="1426" w:type="dxa"/>
          </w:tcPr>
          <w:p w14:paraId="446927D6" w14:textId="4B661F08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4</w:t>
            </w:r>
          </w:p>
        </w:tc>
        <w:tc>
          <w:tcPr>
            <w:tcW w:w="1426" w:type="dxa"/>
          </w:tcPr>
          <w:p w14:paraId="33CB1132" w14:textId="166DA6B9" w:rsidR="004709E6" w:rsidRDefault="00AB0FD4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4</w:t>
            </w:r>
          </w:p>
        </w:tc>
        <w:tc>
          <w:tcPr>
            <w:tcW w:w="1426" w:type="dxa"/>
          </w:tcPr>
          <w:p w14:paraId="03D24E65" w14:textId="26C71C6C" w:rsidR="004709E6" w:rsidRDefault="00AB0FD4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3</w:t>
            </w:r>
          </w:p>
        </w:tc>
      </w:tr>
      <w:tr w:rsidR="004709E6" w:rsidRPr="001C4A5F" w14:paraId="37DDEA5D" w14:textId="18B87C02" w:rsidTr="00C40100">
        <w:tc>
          <w:tcPr>
            <w:tcW w:w="2552" w:type="dxa"/>
          </w:tcPr>
          <w:p w14:paraId="6B82724D" w14:textId="77777777" w:rsidR="004709E6" w:rsidRPr="001C4A5F" w:rsidRDefault="004709E6" w:rsidP="001C1176">
            <w:pPr>
              <w:jc w:val="right"/>
              <w:rPr>
                <w:sz w:val="20"/>
                <w:szCs w:val="20"/>
              </w:rPr>
            </w:pPr>
            <w:r w:rsidRPr="001C4A5F">
              <w:rPr>
                <w:sz w:val="20"/>
                <w:szCs w:val="20"/>
              </w:rPr>
              <w:t>Yes</w:t>
            </w:r>
          </w:p>
        </w:tc>
        <w:tc>
          <w:tcPr>
            <w:tcW w:w="1426" w:type="dxa"/>
          </w:tcPr>
          <w:p w14:paraId="3AB1F98B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43</w:t>
            </w:r>
          </w:p>
        </w:tc>
        <w:tc>
          <w:tcPr>
            <w:tcW w:w="1426" w:type="dxa"/>
          </w:tcPr>
          <w:p w14:paraId="58BF243C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</w:t>
            </w:r>
          </w:p>
        </w:tc>
        <w:tc>
          <w:tcPr>
            <w:tcW w:w="1426" w:type="dxa"/>
          </w:tcPr>
          <w:p w14:paraId="3EFF821C" w14:textId="4BA5A834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2</w:t>
            </w:r>
          </w:p>
        </w:tc>
        <w:tc>
          <w:tcPr>
            <w:tcW w:w="1426" w:type="dxa"/>
          </w:tcPr>
          <w:p w14:paraId="2A423989" w14:textId="4E2F8F4F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5</w:t>
            </w:r>
          </w:p>
        </w:tc>
        <w:tc>
          <w:tcPr>
            <w:tcW w:w="1426" w:type="dxa"/>
          </w:tcPr>
          <w:p w14:paraId="3DBBDB38" w14:textId="298B97DE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0</w:t>
            </w:r>
          </w:p>
        </w:tc>
        <w:tc>
          <w:tcPr>
            <w:tcW w:w="1426" w:type="dxa"/>
          </w:tcPr>
          <w:p w14:paraId="01B6A30A" w14:textId="463F1369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6</w:t>
            </w:r>
          </w:p>
        </w:tc>
        <w:tc>
          <w:tcPr>
            <w:tcW w:w="1426" w:type="dxa"/>
          </w:tcPr>
          <w:p w14:paraId="7BCAE580" w14:textId="035E5A32" w:rsidR="004709E6" w:rsidRDefault="00AB0FD4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4</w:t>
            </w:r>
          </w:p>
        </w:tc>
        <w:tc>
          <w:tcPr>
            <w:tcW w:w="1426" w:type="dxa"/>
          </w:tcPr>
          <w:p w14:paraId="787A0E5F" w14:textId="6E4D5CF5" w:rsidR="004709E6" w:rsidRDefault="00152E6F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7</w:t>
            </w:r>
          </w:p>
        </w:tc>
      </w:tr>
      <w:tr w:rsidR="004709E6" w:rsidRPr="001C4A5F" w14:paraId="435C89DD" w14:textId="689C0E70" w:rsidTr="00C40100">
        <w:tc>
          <w:tcPr>
            <w:tcW w:w="2552" w:type="dxa"/>
          </w:tcPr>
          <w:p w14:paraId="0A4D45ED" w14:textId="77777777" w:rsidR="004709E6" w:rsidRPr="001C4A5F" w:rsidRDefault="004709E6" w:rsidP="001C11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in household</w:t>
            </w:r>
          </w:p>
        </w:tc>
        <w:tc>
          <w:tcPr>
            <w:tcW w:w="1426" w:type="dxa"/>
          </w:tcPr>
          <w:p w14:paraId="2AEA4E03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6" w:type="dxa"/>
          </w:tcPr>
          <w:p w14:paraId="79BF84F4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6" w:type="dxa"/>
          </w:tcPr>
          <w:p w14:paraId="5D7BCBDE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6" w:type="dxa"/>
          </w:tcPr>
          <w:p w14:paraId="52009310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6" w:type="dxa"/>
          </w:tcPr>
          <w:p w14:paraId="6DB8BF8F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6" w:type="dxa"/>
          </w:tcPr>
          <w:p w14:paraId="59E190C0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6" w:type="dxa"/>
          </w:tcPr>
          <w:p w14:paraId="569CCE25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6" w:type="dxa"/>
          </w:tcPr>
          <w:p w14:paraId="45E2E09D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</w:p>
        </w:tc>
      </w:tr>
      <w:tr w:rsidR="004709E6" w:rsidRPr="001C4A5F" w14:paraId="28D80E92" w14:textId="2384EAB8" w:rsidTr="00C40100">
        <w:tc>
          <w:tcPr>
            <w:tcW w:w="2552" w:type="dxa"/>
          </w:tcPr>
          <w:p w14:paraId="5021BBA0" w14:textId="77777777" w:rsidR="004709E6" w:rsidRPr="001C4A5F" w:rsidRDefault="004709E6" w:rsidP="001C1176">
            <w:pPr>
              <w:jc w:val="right"/>
              <w:rPr>
                <w:sz w:val="20"/>
                <w:szCs w:val="20"/>
              </w:rPr>
            </w:pPr>
            <w:r w:rsidRPr="001C4A5F">
              <w:rPr>
                <w:sz w:val="20"/>
                <w:szCs w:val="20"/>
              </w:rPr>
              <w:t>Live alone</w:t>
            </w:r>
          </w:p>
        </w:tc>
        <w:tc>
          <w:tcPr>
            <w:tcW w:w="1426" w:type="dxa"/>
          </w:tcPr>
          <w:p w14:paraId="573E5180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13</w:t>
            </w:r>
          </w:p>
        </w:tc>
        <w:tc>
          <w:tcPr>
            <w:tcW w:w="1426" w:type="dxa"/>
          </w:tcPr>
          <w:p w14:paraId="0CC97D49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7</w:t>
            </w:r>
          </w:p>
        </w:tc>
        <w:tc>
          <w:tcPr>
            <w:tcW w:w="1426" w:type="dxa"/>
          </w:tcPr>
          <w:p w14:paraId="183F9E37" w14:textId="422BEDC6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3</w:t>
            </w:r>
          </w:p>
        </w:tc>
        <w:tc>
          <w:tcPr>
            <w:tcW w:w="1426" w:type="dxa"/>
          </w:tcPr>
          <w:p w14:paraId="2F070636" w14:textId="43D0B5F5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2</w:t>
            </w:r>
          </w:p>
        </w:tc>
        <w:tc>
          <w:tcPr>
            <w:tcW w:w="1426" w:type="dxa"/>
          </w:tcPr>
          <w:p w14:paraId="7558F8ED" w14:textId="4E8A4412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7</w:t>
            </w:r>
          </w:p>
        </w:tc>
        <w:tc>
          <w:tcPr>
            <w:tcW w:w="1426" w:type="dxa"/>
          </w:tcPr>
          <w:p w14:paraId="0DCCC86E" w14:textId="598C6A03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9</w:t>
            </w:r>
          </w:p>
        </w:tc>
        <w:tc>
          <w:tcPr>
            <w:tcW w:w="1426" w:type="dxa"/>
          </w:tcPr>
          <w:p w14:paraId="004069B0" w14:textId="011A2AA8" w:rsidR="004709E6" w:rsidRDefault="00152E6F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</w:t>
            </w:r>
          </w:p>
        </w:tc>
        <w:tc>
          <w:tcPr>
            <w:tcW w:w="1426" w:type="dxa"/>
          </w:tcPr>
          <w:p w14:paraId="3D2D5C53" w14:textId="057A290D" w:rsidR="004709E6" w:rsidRDefault="00970CAB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2</w:t>
            </w:r>
          </w:p>
        </w:tc>
      </w:tr>
      <w:tr w:rsidR="004709E6" w:rsidRPr="001C4A5F" w14:paraId="3C6E5C71" w14:textId="4CBD5B57" w:rsidTr="00C40100">
        <w:tc>
          <w:tcPr>
            <w:tcW w:w="2552" w:type="dxa"/>
          </w:tcPr>
          <w:p w14:paraId="03B3C199" w14:textId="77777777" w:rsidR="004709E6" w:rsidRPr="001C4A5F" w:rsidRDefault="004709E6" w:rsidP="001C1176">
            <w:pPr>
              <w:jc w:val="right"/>
              <w:rPr>
                <w:sz w:val="20"/>
                <w:szCs w:val="20"/>
              </w:rPr>
            </w:pPr>
            <w:r w:rsidRPr="001C4A5F">
              <w:rPr>
                <w:sz w:val="20"/>
                <w:szCs w:val="20"/>
              </w:rPr>
              <w:lastRenderedPageBreak/>
              <w:t xml:space="preserve">Live with </w:t>
            </w:r>
            <w:r>
              <w:rPr>
                <w:sz w:val="20"/>
                <w:szCs w:val="20"/>
              </w:rPr>
              <w:t xml:space="preserve">one </w:t>
            </w:r>
            <w:r w:rsidRPr="001C4A5F">
              <w:rPr>
                <w:sz w:val="20"/>
                <w:szCs w:val="20"/>
              </w:rPr>
              <w:t>other</w:t>
            </w:r>
          </w:p>
        </w:tc>
        <w:tc>
          <w:tcPr>
            <w:tcW w:w="1426" w:type="dxa"/>
          </w:tcPr>
          <w:p w14:paraId="40AA4077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12</w:t>
            </w:r>
          </w:p>
        </w:tc>
        <w:tc>
          <w:tcPr>
            <w:tcW w:w="1426" w:type="dxa"/>
          </w:tcPr>
          <w:p w14:paraId="5E77FE94" w14:textId="77777777" w:rsidR="004709E6" w:rsidRPr="001C4A5F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1</w:t>
            </w:r>
          </w:p>
        </w:tc>
        <w:tc>
          <w:tcPr>
            <w:tcW w:w="1426" w:type="dxa"/>
          </w:tcPr>
          <w:p w14:paraId="74774E60" w14:textId="20F30E7B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2</w:t>
            </w:r>
          </w:p>
        </w:tc>
        <w:tc>
          <w:tcPr>
            <w:tcW w:w="1426" w:type="dxa"/>
          </w:tcPr>
          <w:p w14:paraId="22C524F0" w14:textId="75ADCE38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2</w:t>
            </w:r>
          </w:p>
        </w:tc>
        <w:tc>
          <w:tcPr>
            <w:tcW w:w="1426" w:type="dxa"/>
          </w:tcPr>
          <w:p w14:paraId="71FAA291" w14:textId="5C83F9C8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</w:t>
            </w:r>
          </w:p>
        </w:tc>
        <w:tc>
          <w:tcPr>
            <w:tcW w:w="1426" w:type="dxa"/>
          </w:tcPr>
          <w:p w14:paraId="1DB40841" w14:textId="64BF45B9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6</w:t>
            </w:r>
          </w:p>
        </w:tc>
        <w:tc>
          <w:tcPr>
            <w:tcW w:w="1426" w:type="dxa"/>
          </w:tcPr>
          <w:p w14:paraId="08001355" w14:textId="6DE28780" w:rsidR="004709E6" w:rsidRDefault="00152E6F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1426" w:type="dxa"/>
          </w:tcPr>
          <w:p w14:paraId="1765F72B" w14:textId="4426B834" w:rsidR="004709E6" w:rsidRDefault="00970CAB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9</w:t>
            </w:r>
          </w:p>
        </w:tc>
      </w:tr>
      <w:tr w:rsidR="004709E6" w:rsidRPr="001C4A5F" w14:paraId="6CAC4D90" w14:textId="6C51C499" w:rsidTr="00C40100">
        <w:tc>
          <w:tcPr>
            <w:tcW w:w="2552" w:type="dxa"/>
          </w:tcPr>
          <w:p w14:paraId="70DD2B5F" w14:textId="77777777" w:rsidR="004709E6" w:rsidRPr="001C4A5F" w:rsidRDefault="004709E6" w:rsidP="001C117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6 people</w:t>
            </w:r>
          </w:p>
        </w:tc>
        <w:tc>
          <w:tcPr>
            <w:tcW w:w="1426" w:type="dxa"/>
          </w:tcPr>
          <w:p w14:paraId="2ACFC4EF" w14:textId="77777777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46</w:t>
            </w:r>
          </w:p>
        </w:tc>
        <w:tc>
          <w:tcPr>
            <w:tcW w:w="1426" w:type="dxa"/>
          </w:tcPr>
          <w:p w14:paraId="7FC2BBD1" w14:textId="77777777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8</w:t>
            </w:r>
          </w:p>
        </w:tc>
        <w:tc>
          <w:tcPr>
            <w:tcW w:w="1426" w:type="dxa"/>
          </w:tcPr>
          <w:p w14:paraId="3B9855CA" w14:textId="637DD19E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5</w:t>
            </w:r>
          </w:p>
        </w:tc>
        <w:tc>
          <w:tcPr>
            <w:tcW w:w="1426" w:type="dxa"/>
          </w:tcPr>
          <w:p w14:paraId="6BEB74B8" w14:textId="6E989991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5</w:t>
            </w:r>
          </w:p>
        </w:tc>
        <w:tc>
          <w:tcPr>
            <w:tcW w:w="1426" w:type="dxa"/>
          </w:tcPr>
          <w:p w14:paraId="7587DAC0" w14:textId="3B51EE09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5</w:t>
            </w:r>
          </w:p>
        </w:tc>
        <w:tc>
          <w:tcPr>
            <w:tcW w:w="1426" w:type="dxa"/>
          </w:tcPr>
          <w:p w14:paraId="4119ADE6" w14:textId="5A39973F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3</w:t>
            </w:r>
          </w:p>
        </w:tc>
        <w:tc>
          <w:tcPr>
            <w:tcW w:w="1426" w:type="dxa"/>
          </w:tcPr>
          <w:p w14:paraId="02E44FAE" w14:textId="3EF69130" w:rsidR="004709E6" w:rsidRDefault="00152E6F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6</w:t>
            </w:r>
          </w:p>
        </w:tc>
        <w:tc>
          <w:tcPr>
            <w:tcW w:w="1426" w:type="dxa"/>
          </w:tcPr>
          <w:p w14:paraId="17F01C05" w14:textId="22D1F0AD" w:rsidR="004709E6" w:rsidRDefault="00970CAB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9</w:t>
            </w:r>
          </w:p>
        </w:tc>
      </w:tr>
      <w:tr w:rsidR="004709E6" w:rsidRPr="001C4A5F" w14:paraId="532E01B2" w14:textId="0B86A0D9" w:rsidTr="00C40100">
        <w:tc>
          <w:tcPr>
            <w:tcW w:w="2552" w:type="dxa"/>
          </w:tcPr>
          <w:p w14:paraId="29288B45" w14:textId="77777777" w:rsidR="004709E6" w:rsidRPr="001C4A5F" w:rsidRDefault="004709E6" w:rsidP="001C117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or more</w:t>
            </w:r>
          </w:p>
        </w:tc>
        <w:tc>
          <w:tcPr>
            <w:tcW w:w="1426" w:type="dxa"/>
          </w:tcPr>
          <w:p w14:paraId="7E30E861" w14:textId="77777777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0</w:t>
            </w:r>
          </w:p>
        </w:tc>
        <w:tc>
          <w:tcPr>
            <w:tcW w:w="1426" w:type="dxa"/>
          </w:tcPr>
          <w:p w14:paraId="354FD869" w14:textId="77777777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1426" w:type="dxa"/>
          </w:tcPr>
          <w:p w14:paraId="0E4AAA26" w14:textId="5601B9A7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</w:t>
            </w:r>
          </w:p>
        </w:tc>
        <w:tc>
          <w:tcPr>
            <w:tcW w:w="1426" w:type="dxa"/>
          </w:tcPr>
          <w:p w14:paraId="162F6066" w14:textId="5F2EA1E2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</w:t>
            </w:r>
          </w:p>
        </w:tc>
        <w:tc>
          <w:tcPr>
            <w:tcW w:w="1426" w:type="dxa"/>
          </w:tcPr>
          <w:p w14:paraId="61FD98B4" w14:textId="7C60410A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426" w:type="dxa"/>
          </w:tcPr>
          <w:p w14:paraId="375B9726" w14:textId="59EC6BE3" w:rsidR="004709E6" w:rsidRDefault="004709E6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</w:tc>
        <w:tc>
          <w:tcPr>
            <w:tcW w:w="1426" w:type="dxa"/>
          </w:tcPr>
          <w:p w14:paraId="71ECDA6A" w14:textId="100B6B79" w:rsidR="004709E6" w:rsidRDefault="00152E6F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426" w:type="dxa"/>
          </w:tcPr>
          <w:p w14:paraId="46D55B88" w14:textId="6BF34941" w:rsidR="004709E6" w:rsidRDefault="00970CAB" w:rsidP="001C11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</w:t>
            </w:r>
          </w:p>
        </w:tc>
      </w:tr>
    </w:tbl>
    <w:p w14:paraId="41BCAB4B" w14:textId="6B1D0A62" w:rsidR="00C72C19" w:rsidRDefault="00C72C19"/>
    <w:p w14:paraId="5424516E" w14:textId="48E11BB7" w:rsidR="00D821DB" w:rsidRDefault="00D821DB"/>
    <w:p w14:paraId="497C0004" w14:textId="2E4B2625" w:rsidR="004709E6" w:rsidRDefault="004709E6" w:rsidP="00A44518">
      <w:pPr>
        <w:rPr>
          <w:b/>
          <w:bCs/>
        </w:rPr>
        <w:sectPr w:rsidR="004709E6" w:rsidSect="00BA005A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35B4A7D" w14:textId="3AFDAEC7" w:rsidR="00A44518" w:rsidRPr="00CB2B57" w:rsidRDefault="00A44518" w:rsidP="00A44518">
      <w:pPr>
        <w:rPr>
          <w:b/>
          <w:bCs/>
        </w:rPr>
      </w:pPr>
      <w:r>
        <w:rPr>
          <w:b/>
          <w:bCs/>
        </w:rPr>
        <w:lastRenderedPageBreak/>
        <w:t xml:space="preserve">Supplementary Table 2: </w:t>
      </w:r>
      <w:r w:rsidRPr="00CB2B57">
        <w:rPr>
          <w:b/>
          <w:bCs/>
        </w:rPr>
        <w:t>Sensitivity analys</w:t>
      </w:r>
      <w:r>
        <w:rPr>
          <w:b/>
          <w:bCs/>
        </w:rPr>
        <w:t>es</w:t>
      </w:r>
    </w:p>
    <w:tbl>
      <w:tblPr>
        <w:tblStyle w:val="TableGrid"/>
        <w:tblW w:w="12368" w:type="dxa"/>
        <w:tblLook w:val="04A0" w:firstRow="1" w:lastRow="0" w:firstColumn="1" w:lastColumn="0" w:noHBand="0" w:noVBand="1"/>
      </w:tblPr>
      <w:tblGrid>
        <w:gridCol w:w="1685"/>
        <w:gridCol w:w="1368"/>
        <w:gridCol w:w="1636"/>
        <w:gridCol w:w="1368"/>
        <w:gridCol w:w="1580"/>
        <w:gridCol w:w="1783"/>
        <w:gridCol w:w="1368"/>
        <w:gridCol w:w="1580"/>
      </w:tblGrid>
      <w:tr w:rsidR="00A44518" w14:paraId="7E346259" w14:textId="77777777" w:rsidTr="00986A3F">
        <w:tc>
          <w:tcPr>
            <w:tcW w:w="1685" w:type="dxa"/>
            <w:vAlign w:val="center"/>
          </w:tcPr>
          <w:p w14:paraId="60455322" w14:textId="77777777" w:rsidR="00A44518" w:rsidRPr="00734DEC" w:rsidRDefault="00A44518" w:rsidP="00986A3F">
            <w:pPr>
              <w:rPr>
                <w:b/>
                <w:bCs/>
              </w:rPr>
            </w:pPr>
            <w:r w:rsidRPr="00734DEC">
              <w:rPr>
                <w:b/>
                <w:bCs/>
              </w:rPr>
              <w:t>Sensitivity analysis</w:t>
            </w:r>
          </w:p>
        </w:tc>
        <w:tc>
          <w:tcPr>
            <w:tcW w:w="3004" w:type="dxa"/>
            <w:gridSpan w:val="2"/>
            <w:vAlign w:val="center"/>
          </w:tcPr>
          <w:p w14:paraId="5E932241" w14:textId="77777777" w:rsidR="00A44518" w:rsidRPr="00BA04C2" w:rsidRDefault="00A44518" w:rsidP="00986A3F">
            <w:pPr>
              <w:jc w:val="center"/>
              <w:rPr>
                <w:b/>
                <w:bCs/>
              </w:rPr>
            </w:pPr>
            <w:r w:rsidRPr="00BA04C2">
              <w:rPr>
                <w:b/>
                <w:bCs/>
              </w:rPr>
              <w:t>1.</w:t>
            </w:r>
            <w:r>
              <w:rPr>
                <w:b/>
                <w:bCs/>
              </w:rPr>
              <w:t xml:space="preserve"> </w:t>
            </w:r>
            <w:r w:rsidRPr="00BA04C2">
              <w:rPr>
                <w:b/>
                <w:bCs/>
              </w:rPr>
              <w:t>Exclude vaccinated</w:t>
            </w:r>
          </w:p>
        </w:tc>
        <w:tc>
          <w:tcPr>
            <w:tcW w:w="2948" w:type="dxa"/>
            <w:gridSpan w:val="2"/>
            <w:vAlign w:val="center"/>
          </w:tcPr>
          <w:p w14:paraId="4D960ED3" w14:textId="77777777" w:rsidR="00A44518" w:rsidRPr="0036008B" w:rsidRDefault="00A44518" w:rsidP="00986A3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. Include possible Covid</w:t>
            </w:r>
          </w:p>
        </w:tc>
        <w:tc>
          <w:tcPr>
            <w:tcW w:w="1783" w:type="dxa"/>
            <w:vAlign w:val="center"/>
          </w:tcPr>
          <w:p w14:paraId="10C38E1F" w14:textId="77777777" w:rsidR="00A44518" w:rsidRPr="0036008B" w:rsidRDefault="00A44518" w:rsidP="00986A3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. Symptomatic covid controlling for exposure window</w:t>
            </w:r>
          </w:p>
        </w:tc>
        <w:tc>
          <w:tcPr>
            <w:tcW w:w="2948" w:type="dxa"/>
            <w:gridSpan w:val="2"/>
            <w:vAlign w:val="center"/>
          </w:tcPr>
          <w:p w14:paraId="392FEA18" w14:textId="77777777" w:rsidR="00A44518" w:rsidRPr="0036008B" w:rsidRDefault="00A44518" w:rsidP="00986A3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. ARI controlling for exposure window</w:t>
            </w:r>
          </w:p>
        </w:tc>
      </w:tr>
      <w:tr w:rsidR="00A44518" w14:paraId="7F629344" w14:textId="77777777" w:rsidTr="00986A3F">
        <w:tc>
          <w:tcPr>
            <w:tcW w:w="1685" w:type="dxa"/>
          </w:tcPr>
          <w:p w14:paraId="3AADE30C" w14:textId="77777777" w:rsidR="00A44518" w:rsidRDefault="00A44518" w:rsidP="00986A3F"/>
        </w:tc>
        <w:tc>
          <w:tcPr>
            <w:tcW w:w="1368" w:type="dxa"/>
            <w:vAlign w:val="center"/>
          </w:tcPr>
          <w:p w14:paraId="3BEC20CC" w14:textId="77777777" w:rsidR="00A44518" w:rsidRPr="0036008B" w:rsidRDefault="00A44518" w:rsidP="00986A3F">
            <w:pPr>
              <w:jc w:val="center"/>
              <w:rPr>
                <w:b/>
                <w:bCs/>
              </w:rPr>
            </w:pPr>
            <w:r w:rsidRPr="0036008B">
              <w:rPr>
                <w:b/>
                <w:bCs/>
              </w:rPr>
              <w:t>Unadjusted</w:t>
            </w:r>
          </w:p>
        </w:tc>
        <w:tc>
          <w:tcPr>
            <w:tcW w:w="1636" w:type="dxa"/>
            <w:vAlign w:val="center"/>
          </w:tcPr>
          <w:p w14:paraId="6CB2F8FD" w14:textId="77777777" w:rsidR="00A44518" w:rsidRPr="0036008B" w:rsidRDefault="00A44518" w:rsidP="00986A3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djusted</w:t>
            </w:r>
          </w:p>
        </w:tc>
        <w:tc>
          <w:tcPr>
            <w:tcW w:w="1368" w:type="dxa"/>
            <w:vAlign w:val="center"/>
          </w:tcPr>
          <w:p w14:paraId="2906FBAC" w14:textId="77777777" w:rsidR="00A44518" w:rsidRPr="0036008B" w:rsidRDefault="00A44518" w:rsidP="00986A3F">
            <w:pPr>
              <w:jc w:val="center"/>
              <w:rPr>
                <w:b/>
                <w:bCs/>
              </w:rPr>
            </w:pPr>
            <w:r w:rsidRPr="0036008B">
              <w:rPr>
                <w:b/>
                <w:bCs/>
              </w:rPr>
              <w:t>Unadjusted</w:t>
            </w:r>
          </w:p>
        </w:tc>
        <w:tc>
          <w:tcPr>
            <w:tcW w:w="1580" w:type="dxa"/>
            <w:vAlign w:val="center"/>
          </w:tcPr>
          <w:p w14:paraId="0BF1AF68" w14:textId="77777777" w:rsidR="00A44518" w:rsidRPr="0036008B" w:rsidRDefault="00A44518" w:rsidP="00986A3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djusted</w:t>
            </w:r>
          </w:p>
        </w:tc>
        <w:tc>
          <w:tcPr>
            <w:tcW w:w="1783" w:type="dxa"/>
            <w:vAlign w:val="center"/>
          </w:tcPr>
          <w:p w14:paraId="51E2EBEB" w14:textId="77777777" w:rsidR="00A44518" w:rsidRPr="0036008B" w:rsidRDefault="00A44518" w:rsidP="00986A3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djusted</w:t>
            </w:r>
          </w:p>
        </w:tc>
        <w:tc>
          <w:tcPr>
            <w:tcW w:w="1368" w:type="dxa"/>
            <w:vAlign w:val="center"/>
          </w:tcPr>
          <w:p w14:paraId="0981669F" w14:textId="77777777" w:rsidR="00A44518" w:rsidRPr="0036008B" w:rsidRDefault="00A44518" w:rsidP="00986A3F">
            <w:pPr>
              <w:jc w:val="center"/>
              <w:rPr>
                <w:b/>
                <w:bCs/>
              </w:rPr>
            </w:pPr>
            <w:r w:rsidRPr="0036008B">
              <w:rPr>
                <w:b/>
                <w:bCs/>
              </w:rPr>
              <w:t>Unadjusted</w:t>
            </w:r>
          </w:p>
        </w:tc>
        <w:tc>
          <w:tcPr>
            <w:tcW w:w="1580" w:type="dxa"/>
            <w:vAlign w:val="center"/>
          </w:tcPr>
          <w:p w14:paraId="444AA9D8" w14:textId="77777777" w:rsidR="00A44518" w:rsidRPr="0036008B" w:rsidRDefault="00A44518" w:rsidP="00986A3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djusted</w:t>
            </w:r>
          </w:p>
        </w:tc>
      </w:tr>
      <w:tr w:rsidR="00A44518" w14:paraId="724191C4" w14:textId="77777777" w:rsidTr="00986A3F">
        <w:tc>
          <w:tcPr>
            <w:tcW w:w="1685" w:type="dxa"/>
            <w:vAlign w:val="bottom"/>
          </w:tcPr>
          <w:p w14:paraId="03B882B4" w14:textId="77777777" w:rsidR="00A44518" w:rsidRDefault="00A44518" w:rsidP="00986A3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PI</w:t>
            </w:r>
          </w:p>
        </w:tc>
        <w:tc>
          <w:tcPr>
            <w:tcW w:w="1368" w:type="dxa"/>
            <w:vAlign w:val="center"/>
          </w:tcPr>
          <w:p w14:paraId="587AF58D" w14:textId="77777777" w:rsidR="00A44518" w:rsidRDefault="00A44518" w:rsidP="00986A3F">
            <w:pPr>
              <w:jc w:val="center"/>
            </w:pPr>
          </w:p>
        </w:tc>
        <w:tc>
          <w:tcPr>
            <w:tcW w:w="1636" w:type="dxa"/>
            <w:vAlign w:val="center"/>
          </w:tcPr>
          <w:p w14:paraId="002B0AFA" w14:textId="77777777" w:rsidR="00A44518" w:rsidRDefault="00A44518" w:rsidP="00986A3F">
            <w:pPr>
              <w:jc w:val="center"/>
            </w:pPr>
            <w:r>
              <w:t>N=3069</w:t>
            </w:r>
          </w:p>
        </w:tc>
        <w:tc>
          <w:tcPr>
            <w:tcW w:w="1368" w:type="dxa"/>
            <w:vAlign w:val="center"/>
          </w:tcPr>
          <w:p w14:paraId="0E50C9C0" w14:textId="77777777" w:rsidR="00A44518" w:rsidRDefault="00A44518" w:rsidP="00986A3F">
            <w:pPr>
              <w:jc w:val="center"/>
            </w:pPr>
          </w:p>
        </w:tc>
        <w:tc>
          <w:tcPr>
            <w:tcW w:w="1580" w:type="dxa"/>
            <w:vAlign w:val="center"/>
          </w:tcPr>
          <w:p w14:paraId="4C5895AE" w14:textId="77777777" w:rsidR="00A44518" w:rsidRDefault="00A44518" w:rsidP="00986A3F">
            <w:pPr>
              <w:jc w:val="center"/>
            </w:pPr>
            <w:r>
              <w:t>N=13404</w:t>
            </w:r>
          </w:p>
        </w:tc>
        <w:tc>
          <w:tcPr>
            <w:tcW w:w="1783" w:type="dxa"/>
            <w:vAlign w:val="center"/>
          </w:tcPr>
          <w:p w14:paraId="7D730EA1" w14:textId="77777777" w:rsidR="00A44518" w:rsidRDefault="00A44518" w:rsidP="00986A3F">
            <w:pPr>
              <w:jc w:val="center"/>
            </w:pPr>
            <w:r>
              <w:t>N=21608</w:t>
            </w:r>
          </w:p>
        </w:tc>
        <w:tc>
          <w:tcPr>
            <w:tcW w:w="1368" w:type="dxa"/>
            <w:vAlign w:val="center"/>
          </w:tcPr>
          <w:p w14:paraId="42052169" w14:textId="77777777" w:rsidR="00A44518" w:rsidRDefault="00A44518" w:rsidP="00986A3F">
            <w:pPr>
              <w:jc w:val="center"/>
            </w:pPr>
          </w:p>
        </w:tc>
        <w:tc>
          <w:tcPr>
            <w:tcW w:w="1580" w:type="dxa"/>
            <w:vAlign w:val="center"/>
          </w:tcPr>
          <w:p w14:paraId="59DF9AC6" w14:textId="77777777" w:rsidR="00A44518" w:rsidRDefault="00A44518" w:rsidP="00986A3F">
            <w:pPr>
              <w:jc w:val="center"/>
            </w:pPr>
            <w:r>
              <w:t>N=10930</w:t>
            </w:r>
          </w:p>
        </w:tc>
      </w:tr>
      <w:tr w:rsidR="00A44518" w14:paraId="1A003E2A" w14:textId="77777777" w:rsidTr="00986A3F">
        <w:tc>
          <w:tcPr>
            <w:tcW w:w="1685" w:type="dxa"/>
            <w:vAlign w:val="bottom"/>
          </w:tcPr>
          <w:p w14:paraId="5882055C" w14:textId="77777777" w:rsidR="00A44518" w:rsidRDefault="00A44518" w:rsidP="00986A3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earing a mask</w:t>
            </w:r>
          </w:p>
        </w:tc>
        <w:tc>
          <w:tcPr>
            <w:tcW w:w="1368" w:type="dxa"/>
            <w:vAlign w:val="center"/>
          </w:tcPr>
          <w:p w14:paraId="0F148FB0" w14:textId="77777777" w:rsidR="00A44518" w:rsidRPr="00156B06" w:rsidRDefault="00A44518" w:rsidP="00986A3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81 (0.76 to 0.86)</w:t>
            </w:r>
          </w:p>
        </w:tc>
        <w:tc>
          <w:tcPr>
            <w:tcW w:w="1636" w:type="dxa"/>
            <w:vAlign w:val="center"/>
          </w:tcPr>
          <w:p w14:paraId="22D910AE" w14:textId="77777777" w:rsidR="00A44518" w:rsidRPr="00986A3F" w:rsidRDefault="00A44518" w:rsidP="00986A3F">
            <w:pPr>
              <w:jc w:val="center"/>
              <w:rPr>
                <w:b/>
                <w:bCs/>
              </w:rPr>
            </w:pPr>
            <w:r w:rsidRPr="006C777B">
              <w:rPr>
                <w:b/>
                <w:bCs/>
              </w:rPr>
              <w:t>0.79(0.74 to 0.85)</w:t>
            </w:r>
          </w:p>
        </w:tc>
        <w:tc>
          <w:tcPr>
            <w:tcW w:w="1368" w:type="dxa"/>
            <w:vAlign w:val="center"/>
          </w:tcPr>
          <w:p w14:paraId="7C61B075" w14:textId="77777777" w:rsidR="00A44518" w:rsidRPr="00F11C16" w:rsidRDefault="00A44518" w:rsidP="00986A3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60 (0.59 to 0.62)</w:t>
            </w:r>
          </w:p>
        </w:tc>
        <w:tc>
          <w:tcPr>
            <w:tcW w:w="1580" w:type="dxa"/>
            <w:vAlign w:val="center"/>
          </w:tcPr>
          <w:p w14:paraId="4ABB831F" w14:textId="77777777" w:rsidR="00A44518" w:rsidRDefault="00A44518" w:rsidP="00986A3F">
            <w:pPr>
              <w:jc w:val="center"/>
            </w:pPr>
            <w:r w:rsidRPr="00156B06">
              <w:rPr>
                <w:b/>
                <w:bCs/>
              </w:rPr>
              <w:t>0.</w:t>
            </w:r>
            <w:r>
              <w:rPr>
                <w:b/>
                <w:bCs/>
              </w:rPr>
              <w:t>59 (0.57 to 0.61)</w:t>
            </w:r>
          </w:p>
        </w:tc>
        <w:tc>
          <w:tcPr>
            <w:tcW w:w="1783" w:type="dxa"/>
            <w:vAlign w:val="center"/>
          </w:tcPr>
          <w:p w14:paraId="16A2179A" w14:textId="77777777" w:rsidR="00A44518" w:rsidRPr="00156B06" w:rsidRDefault="00A44518" w:rsidP="00986A3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47 (0.45 to 0.50)</w:t>
            </w:r>
          </w:p>
        </w:tc>
        <w:tc>
          <w:tcPr>
            <w:tcW w:w="1368" w:type="dxa"/>
            <w:vAlign w:val="center"/>
          </w:tcPr>
          <w:p w14:paraId="63703287" w14:textId="77777777" w:rsidR="00A44518" w:rsidRPr="00156B06" w:rsidRDefault="00A44518" w:rsidP="00986A3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54 (0.52 to 0.55)</w:t>
            </w:r>
          </w:p>
        </w:tc>
        <w:tc>
          <w:tcPr>
            <w:tcW w:w="1580" w:type="dxa"/>
            <w:vAlign w:val="center"/>
          </w:tcPr>
          <w:p w14:paraId="624F5F19" w14:textId="77777777" w:rsidR="00A44518" w:rsidRPr="00156B06" w:rsidRDefault="00A44518" w:rsidP="00986A3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50 (0.48 to 0.52)</w:t>
            </w:r>
          </w:p>
        </w:tc>
      </w:tr>
      <w:tr w:rsidR="00A44518" w14:paraId="24441C2D" w14:textId="77777777" w:rsidTr="00986A3F">
        <w:tc>
          <w:tcPr>
            <w:tcW w:w="1685" w:type="dxa"/>
            <w:vAlign w:val="bottom"/>
          </w:tcPr>
          <w:p w14:paraId="165DA34F" w14:textId="77777777" w:rsidR="00A44518" w:rsidRDefault="00A44518" w:rsidP="00986A3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cial distancing</w:t>
            </w:r>
          </w:p>
        </w:tc>
        <w:tc>
          <w:tcPr>
            <w:tcW w:w="1368" w:type="dxa"/>
            <w:vAlign w:val="center"/>
          </w:tcPr>
          <w:p w14:paraId="214EBD35" w14:textId="77777777" w:rsidR="00A44518" w:rsidRPr="00156B06" w:rsidRDefault="00A44518" w:rsidP="00986A3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87 (0.81 to 0.93)</w:t>
            </w:r>
          </w:p>
        </w:tc>
        <w:tc>
          <w:tcPr>
            <w:tcW w:w="1636" w:type="dxa"/>
            <w:vAlign w:val="center"/>
          </w:tcPr>
          <w:p w14:paraId="64BD53DF" w14:textId="77777777" w:rsidR="00A44518" w:rsidRPr="00986A3F" w:rsidRDefault="00A44518" w:rsidP="00986A3F">
            <w:pPr>
              <w:jc w:val="center"/>
              <w:rPr>
                <w:b/>
                <w:bCs/>
              </w:rPr>
            </w:pPr>
            <w:r w:rsidRPr="00986A3F">
              <w:rPr>
                <w:b/>
                <w:bCs/>
              </w:rPr>
              <w:t>0.88 (0.82 to 0.94)</w:t>
            </w:r>
          </w:p>
        </w:tc>
        <w:tc>
          <w:tcPr>
            <w:tcW w:w="1368" w:type="dxa"/>
            <w:vAlign w:val="center"/>
          </w:tcPr>
          <w:p w14:paraId="4E478600" w14:textId="77777777" w:rsidR="00A44518" w:rsidRPr="00F11C16" w:rsidRDefault="00A44518" w:rsidP="00986A3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69 (0.67 to 0.71)</w:t>
            </w:r>
          </w:p>
        </w:tc>
        <w:tc>
          <w:tcPr>
            <w:tcW w:w="1580" w:type="dxa"/>
            <w:vAlign w:val="center"/>
          </w:tcPr>
          <w:p w14:paraId="28EC8EBC" w14:textId="77777777" w:rsidR="00A44518" w:rsidRPr="00986A3F" w:rsidRDefault="00A44518" w:rsidP="00986A3F">
            <w:pPr>
              <w:jc w:val="center"/>
              <w:rPr>
                <w:b/>
                <w:bCs/>
              </w:rPr>
            </w:pPr>
            <w:r w:rsidRPr="00986A3F">
              <w:rPr>
                <w:b/>
                <w:bCs/>
              </w:rPr>
              <w:t>0.73 (0.71 to 0.75)</w:t>
            </w:r>
          </w:p>
        </w:tc>
        <w:tc>
          <w:tcPr>
            <w:tcW w:w="1783" w:type="dxa"/>
            <w:vAlign w:val="center"/>
          </w:tcPr>
          <w:p w14:paraId="162C88E2" w14:textId="77777777" w:rsidR="00A44518" w:rsidRPr="00986A3F" w:rsidRDefault="00A44518" w:rsidP="00986A3F">
            <w:pPr>
              <w:jc w:val="center"/>
              <w:rPr>
                <w:b/>
                <w:bCs/>
              </w:rPr>
            </w:pPr>
            <w:r w:rsidRPr="00986A3F">
              <w:rPr>
                <w:b/>
                <w:bCs/>
              </w:rPr>
              <w:t>0.</w:t>
            </w:r>
            <w:r>
              <w:rPr>
                <w:b/>
                <w:bCs/>
              </w:rPr>
              <w:t>63</w:t>
            </w:r>
            <w:r w:rsidRPr="00986A3F">
              <w:rPr>
                <w:b/>
                <w:bCs/>
              </w:rPr>
              <w:t xml:space="preserve"> (0.</w:t>
            </w:r>
            <w:r>
              <w:rPr>
                <w:b/>
                <w:bCs/>
              </w:rPr>
              <w:t>60</w:t>
            </w:r>
            <w:r w:rsidRPr="00986A3F">
              <w:rPr>
                <w:b/>
                <w:bCs/>
              </w:rPr>
              <w:t xml:space="preserve"> to 0.6</w:t>
            </w:r>
            <w:r>
              <w:rPr>
                <w:b/>
                <w:bCs/>
              </w:rPr>
              <w:t>6</w:t>
            </w:r>
            <w:r w:rsidRPr="00986A3F">
              <w:rPr>
                <w:b/>
                <w:bCs/>
              </w:rPr>
              <w:t>)</w:t>
            </w:r>
          </w:p>
        </w:tc>
        <w:tc>
          <w:tcPr>
            <w:tcW w:w="1368" w:type="dxa"/>
            <w:vAlign w:val="center"/>
          </w:tcPr>
          <w:p w14:paraId="458BFDA0" w14:textId="77777777" w:rsidR="00A44518" w:rsidRPr="00156B06" w:rsidRDefault="00A44518" w:rsidP="00986A3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68 (0.66 to 0.69)</w:t>
            </w:r>
          </w:p>
        </w:tc>
        <w:tc>
          <w:tcPr>
            <w:tcW w:w="1580" w:type="dxa"/>
            <w:vAlign w:val="center"/>
          </w:tcPr>
          <w:p w14:paraId="268DAD75" w14:textId="77777777" w:rsidR="00A44518" w:rsidRPr="00986A3F" w:rsidRDefault="00A44518" w:rsidP="00986A3F">
            <w:pPr>
              <w:jc w:val="center"/>
              <w:rPr>
                <w:b/>
                <w:bCs/>
              </w:rPr>
            </w:pPr>
            <w:r w:rsidRPr="00986A3F">
              <w:rPr>
                <w:b/>
                <w:bCs/>
              </w:rPr>
              <w:t>0.72 (0.69 to 0.74)</w:t>
            </w:r>
          </w:p>
        </w:tc>
      </w:tr>
      <w:tr w:rsidR="00A44518" w14:paraId="484748E0" w14:textId="77777777" w:rsidTr="00986A3F">
        <w:tc>
          <w:tcPr>
            <w:tcW w:w="1685" w:type="dxa"/>
            <w:vAlign w:val="bottom"/>
          </w:tcPr>
          <w:p w14:paraId="63F9A670" w14:textId="77777777" w:rsidR="00A44518" w:rsidRDefault="00A44518" w:rsidP="00986A3F">
            <w:r>
              <w:rPr>
                <w:rFonts w:ascii="Calibri" w:hAnsi="Calibri" w:cs="Calibri"/>
                <w:color w:val="000000"/>
              </w:rPr>
              <w:t>Handwashing when arriving home</w:t>
            </w:r>
          </w:p>
        </w:tc>
        <w:tc>
          <w:tcPr>
            <w:tcW w:w="1368" w:type="dxa"/>
            <w:vAlign w:val="center"/>
          </w:tcPr>
          <w:p w14:paraId="7B730A73" w14:textId="77777777" w:rsidR="00A44518" w:rsidRPr="00156B06" w:rsidRDefault="00A44518" w:rsidP="00986A3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89 (0.84 to 0.96)</w:t>
            </w:r>
          </w:p>
        </w:tc>
        <w:tc>
          <w:tcPr>
            <w:tcW w:w="1636" w:type="dxa"/>
            <w:vAlign w:val="center"/>
          </w:tcPr>
          <w:p w14:paraId="0764CFF9" w14:textId="77777777" w:rsidR="00A44518" w:rsidRPr="00986A3F" w:rsidRDefault="00A44518" w:rsidP="00986A3F">
            <w:pPr>
              <w:jc w:val="center"/>
              <w:rPr>
                <w:b/>
                <w:bCs/>
              </w:rPr>
            </w:pPr>
            <w:r w:rsidRPr="006C777B">
              <w:rPr>
                <w:b/>
                <w:bCs/>
              </w:rPr>
              <w:t>0.90 (0.83 to 0.96)</w:t>
            </w:r>
          </w:p>
        </w:tc>
        <w:tc>
          <w:tcPr>
            <w:tcW w:w="1368" w:type="dxa"/>
            <w:vAlign w:val="center"/>
          </w:tcPr>
          <w:p w14:paraId="418B300A" w14:textId="77777777" w:rsidR="00A44518" w:rsidRPr="00F11C16" w:rsidRDefault="00A44518" w:rsidP="00986A3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72 (0.70 to 0.74)</w:t>
            </w:r>
          </w:p>
        </w:tc>
        <w:tc>
          <w:tcPr>
            <w:tcW w:w="1580" w:type="dxa"/>
            <w:vAlign w:val="center"/>
          </w:tcPr>
          <w:p w14:paraId="13BECC66" w14:textId="77777777" w:rsidR="00A44518" w:rsidRPr="00306098" w:rsidRDefault="00A44518" w:rsidP="00986A3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73 (0.70 to 0.75)</w:t>
            </w:r>
          </w:p>
        </w:tc>
        <w:tc>
          <w:tcPr>
            <w:tcW w:w="1783" w:type="dxa"/>
            <w:vAlign w:val="center"/>
          </w:tcPr>
          <w:p w14:paraId="19B41396" w14:textId="77777777" w:rsidR="00A44518" w:rsidRPr="00156B06" w:rsidRDefault="00A44518" w:rsidP="00986A3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64 (0.61 to 0.67)</w:t>
            </w:r>
          </w:p>
        </w:tc>
        <w:tc>
          <w:tcPr>
            <w:tcW w:w="1368" w:type="dxa"/>
            <w:vAlign w:val="center"/>
          </w:tcPr>
          <w:p w14:paraId="2C60339D" w14:textId="77777777" w:rsidR="00A44518" w:rsidRPr="00156B06" w:rsidRDefault="00A44518" w:rsidP="00986A3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70 (0.68to 0.71)</w:t>
            </w:r>
          </w:p>
        </w:tc>
        <w:tc>
          <w:tcPr>
            <w:tcW w:w="1580" w:type="dxa"/>
            <w:vAlign w:val="center"/>
          </w:tcPr>
          <w:p w14:paraId="01A8EAE0" w14:textId="77777777" w:rsidR="00A44518" w:rsidRPr="00156B06" w:rsidRDefault="00A44518" w:rsidP="00986A3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68 (0.66 to 0.70)</w:t>
            </w:r>
          </w:p>
        </w:tc>
      </w:tr>
      <w:tr w:rsidR="00A44518" w14:paraId="6BE34A40" w14:textId="77777777" w:rsidTr="00986A3F">
        <w:tc>
          <w:tcPr>
            <w:tcW w:w="1685" w:type="dxa"/>
            <w:vAlign w:val="bottom"/>
          </w:tcPr>
          <w:p w14:paraId="71C38760" w14:textId="77777777" w:rsidR="00A44518" w:rsidRDefault="00A44518" w:rsidP="00986A3F">
            <w:r>
              <w:rPr>
                <w:rFonts w:ascii="Calibri" w:hAnsi="Calibri" w:cs="Calibri"/>
                <w:color w:val="000000"/>
              </w:rPr>
              <w:t>Handwashing before eating</w:t>
            </w:r>
          </w:p>
        </w:tc>
        <w:tc>
          <w:tcPr>
            <w:tcW w:w="1368" w:type="dxa"/>
            <w:vAlign w:val="center"/>
          </w:tcPr>
          <w:p w14:paraId="752D568C" w14:textId="77777777" w:rsidR="00A44518" w:rsidRPr="00156B06" w:rsidRDefault="00A44518" w:rsidP="00986A3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19 (1.11 to 1.26)</w:t>
            </w:r>
          </w:p>
        </w:tc>
        <w:tc>
          <w:tcPr>
            <w:tcW w:w="1636" w:type="dxa"/>
            <w:vAlign w:val="center"/>
          </w:tcPr>
          <w:p w14:paraId="675E2F9E" w14:textId="77777777" w:rsidR="00A44518" w:rsidRPr="00986A3F" w:rsidRDefault="00A44518" w:rsidP="00986A3F">
            <w:pPr>
              <w:jc w:val="center"/>
              <w:rPr>
                <w:b/>
                <w:bCs/>
              </w:rPr>
            </w:pPr>
            <w:r w:rsidRPr="006C777B">
              <w:rPr>
                <w:b/>
                <w:bCs/>
              </w:rPr>
              <w:t>1.18 (1.11 to 1.27)</w:t>
            </w:r>
          </w:p>
        </w:tc>
        <w:tc>
          <w:tcPr>
            <w:tcW w:w="1368" w:type="dxa"/>
            <w:vAlign w:val="center"/>
          </w:tcPr>
          <w:p w14:paraId="2355BCDB" w14:textId="77777777" w:rsidR="00A44518" w:rsidRPr="00F11C16" w:rsidRDefault="00A44518" w:rsidP="00986A3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04 (1.02 to 1.07)</w:t>
            </w:r>
          </w:p>
        </w:tc>
        <w:tc>
          <w:tcPr>
            <w:tcW w:w="1580" w:type="dxa"/>
            <w:vAlign w:val="center"/>
          </w:tcPr>
          <w:p w14:paraId="2B3AEC16" w14:textId="77777777" w:rsidR="00A44518" w:rsidRDefault="00A44518" w:rsidP="00986A3F">
            <w:pPr>
              <w:jc w:val="center"/>
            </w:pPr>
            <w:r>
              <w:rPr>
                <w:b/>
                <w:bCs/>
              </w:rPr>
              <w:t>1.06 (1.03 to 1.09)</w:t>
            </w:r>
          </w:p>
        </w:tc>
        <w:tc>
          <w:tcPr>
            <w:tcW w:w="1783" w:type="dxa"/>
            <w:vAlign w:val="center"/>
          </w:tcPr>
          <w:p w14:paraId="0E7FC942" w14:textId="77777777" w:rsidR="00A44518" w:rsidRPr="007A74AB" w:rsidRDefault="00A44518" w:rsidP="00986A3F">
            <w:pPr>
              <w:jc w:val="center"/>
            </w:pPr>
            <w:r>
              <w:t>1.02</w:t>
            </w:r>
            <w:r w:rsidRPr="007A74AB">
              <w:t xml:space="preserve"> (0.9</w:t>
            </w:r>
            <w:r>
              <w:t>8</w:t>
            </w:r>
            <w:r w:rsidRPr="007A74AB">
              <w:t xml:space="preserve"> to 1.</w:t>
            </w:r>
            <w:r>
              <w:t>06</w:t>
            </w:r>
            <w:r w:rsidRPr="007A74AB">
              <w:t>)</w:t>
            </w:r>
          </w:p>
        </w:tc>
        <w:tc>
          <w:tcPr>
            <w:tcW w:w="1368" w:type="dxa"/>
            <w:vAlign w:val="center"/>
          </w:tcPr>
          <w:p w14:paraId="5758A478" w14:textId="77777777" w:rsidR="00A44518" w:rsidRPr="00156B06" w:rsidRDefault="00A44518" w:rsidP="00986A3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01 (0.99 to 1.04)</w:t>
            </w:r>
          </w:p>
        </w:tc>
        <w:tc>
          <w:tcPr>
            <w:tcW w:w="1580" w:type="dxa"/>
            <w:vAlign w:val="center"/>
          </w:tcPr>
          <w:p w14:paraId="7EAA71F9" w14:textId="77777777" w:rsidR="00A44518" w:rsidRPr="00986A3F" w:rsidRDefault="00A44518" w:rsidP="00986A3F">
            <w:pPr>
              <w:jc w:val="center"/>
            </w:pPr>
            <w:r w:rsidRPr="00986A3F">
              <w:t>1.02 (0.99 to 1.05)</w:t>
            </w:r>
          </w:p>
        </w:tc>
      </w:tr>
      <w:tr w:rsidR="00A44518" w14:paraId="457235FD" w14:textId="77777777" w:rsidTr="00986A3F">
        <w:tc>
          <w:tcPr>
            <w:tcW w:w="1685" w:type="dxa"/>
            <w:vAlign w:val="bottom"/>
          </w:tcPr>
          <w:p w14:paraId="09A46F91" w14:textId="77777777" w:rsidR="00A44518" w:rsidRDefault="00A44518" w:rsidP="00986A3F">
            <w:r>
              <w:rPr>
                <w:rFonts w:ascii="Calibri" w:hAnsi="Calibri" w:cs="Calibri"/>
                <w:color w:val="000000"/>
              </w:rPr>
              <w:t>Avoid touching face</w:t>
            </w:r>
          </w:p>
        </w:tc>
        <w:tc>
          <w:tcPr>
            <w:tcW w:w="1368" w:type="dxa"/>
            <w:vAlign w:val="center"/>
          </w:tcPr>
          <w:p w14:paraId="0458B9F6" w14:textId="77777777" w:rsidR="00A44518" w:rsidRPr="00156B06" w:rsidRDefault="00A44518" w:rsidP="00986A3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10 (1.03 to 1.17)</w:t>
            </w:r>
          </w:p>
        </w:tc>
        <w:tc>
          <w:tcPr>
            <w:tcW w:w="1636" w:type="dxa"/>
            <w:vAlign w:val="center"/>
          </w:tcPr>
          <w:p w14:paraId="5AE2D341" w14:textId="77777777" w:rsidR="00A44518" w:rsidRPr="006C777B" w:rsidRDefault="00A44518" w:rsidP="00986A3F">
            <w:pPr>
              <w:jc w:val="center"/>
              <w:rPr>
                <w:b/>
                <w:bCs/>
              </w:rPr>
            </w:pPr>
            <w:r w:rsidRPr="00986A3F">
              <w:rPr>
                <w:b/>
                <w:bCs/>
              </w:rPr>
              <w:t>1.09 (1.02 to 1.16)</w:t>
            </w:r>
          </w:p>
        </w:tc>
        <w:tc>
          <w:tcPr>
            <w:tcW w:w="1368" w:type="dxa"/>
            <w:vAlign w:val="center"/>
          </w:tcPr>
          <w:p w14:paraId="4ACF49FE" w14:textId="77777777" w:rsidR="00A44518" w:rsidRPr="00B71FD4" w:rsidRDefault="00A44518" w:rsidP="00986A3F">
            <w:pPr>
              <w:jc w:val="center"/>
            </w:pPr>
            <w:r w:rsidRPr="00B71FD4">
              <w:t>0.98 (0.95 to 1.00)</w:t>
            </w:r>
          </w:p>
        </w:tc>
        <w:tc>
          <w:tcPr>
            <w:tcW w:w="1580" w:type="dxa"/>
            <w:vAlign w:val="center"/>
          </w:tcPr>
          <w:p w14:paraId="0D5665E6" w14:textId="77777777" w:rsidR="00A44518" w:rsidRDefault="00A44518" w:rsidP="00986A3F">
            <w:pPr>
              <w:jc w:val="center"/>
            </w:pPr>
            <w:r>
              <w:t>0.97 (0.95 to 1.00)</w:t>
            </w:r>
          </w:p>
        </w:tc>
        <w:tc>
          <w:tcPr>
            <w:tcW w:w="1783" w:type="dxa"/>
            <w:vAlign w:val="center"/>
          </w:tcPr>
          <w:p w14:paraId="468FED1D" w14:textId="77777777" w:rsidR="00A44518" w:rsidRPr="00986A3F" w:rsidRDefault="00A44518" w:rsidP="00986A3F">
            <w:pPr>
              <w:jc w:val="center"/>
              <w:rPr>
                <w:b/>
                <w:bCs/>
              </w:rPr>
            </w:pPr>
            <w:r w:rsidRPr="00986A3F">
              <w:rPr>
                <w:b/>
                <w:bCs/>
              </w:rPr>
              <w:t>0.8</w:t>
            </w:r>
            <w:r>
              <w:rPr>
                <w:b/>
                <w:bCs/>
              </w:rPr>
              <w:t>9</w:t>
            </w:r>
            <w:r w:rsidRPr="00986A3F">
              <w:rPr>
                <w:b/>
                <w:bCs/>
              </w:rPr>
              <w:t xml:space="preserve"> (0.8</w:t>
            </w:r>
            <w:r>
              <w:rPr>
                <w:b/>
                <w:bCs/>
              </w:rPr>
              <w:t>5</w:t>
            </w:r>
            <w:r w:rsidRPr="00986A3F">
              <w:rPr>
                <w:b/>
                <w:bCs/>
              </w:rPr>
              <w:t xml:space="preserve"> to 0.</w:t>
            </w:r>
            <w:r>
              <w:rPr>
                <w:b/>
                <w:bCs/>
              </w:rPr>
              <w:t>93</w:t>
            </w:r>
            <w:r w:rsidRPr="00986A3F">
              <w:rPr>
                <w:b/>
                <w:bCs/>
              </w:rPr>
              <w:t>)</w:t>
            </w:r>
          </w:p>
        </w:tc>
        <w:tc>
          <w:tcPr>
            <w:tcW w:w="1368" w:type="dxa"/>
            <w:vAlign w:val="center"/>
          </w:tcPr>
          <w:p w14:paraId="1A885318" w14:textId="77777777" w:rsidR="00A44518" w:rsidRPr="0068564F" w:rsidRDefault="00A44518" w:rsidP="00986A3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96 (0.93 to 0.98)</w:t>
            </w:r>
          </w:p>
        </w:tc>
        <w:tc>
          <w:tcPr>
            <w:tcW w:w="1580" w:type="dxa"/>
            <w:vAlign w:val="center"/>
          </w:tcPr>
          <w:p w14:paraId="7AE88639" w14:textId="77777777" w:rsidR="00A44518" w:rsidRPr="00986A3F" w:rsidRDefault="00A44518" w:rsidP="00986A3F">
            <w:pPr>
              <w:jc w:val="center"/>
              <w:rPr>
                <w:b/>
                <w:bCs/>
              </w:rPr>
            </w:pPr>
            <w:r w:rsidRPr="00986A3F">
              <w:rPr>
                <w:b/>
                <w:bCs/>
              </w:rPr>
              <w:t>0.95 (0.92 to 0.98)</w:t>
            </w:r>
          </w:p>
        </w:tc>
      </w:tr>
      <w:tr w:rsidR="00A44518" w14:paraId="73F54FE7" w14:textId="77777777" w:rsidTr="00986A3F">
        <w:tc>
          <w:tcPr>
            <w:tcW w:w="1685" w:type="dxa"/>
            <w:vAlign w:val="bottom"/>
          </w:tcPr>
          <w:p w14:paraId="498DF95C" w14:textId="77777777" w:rsidR="00A44518" w:rsidRDefault="00A44518" w:rsidP="00986A3F">
            <w:r>
              <w:rPr>
                <w:rFonts w:ascii="Calibri" w:hAnsi="Calibri" w:cs="Calibri"/>
                <w:color w:val="000000"/>
              </w:rPr>
              <w:t>Cleaning things</w:t>
            </w:r>
          </w:p>
        </w:tc>
        <w:tc>
          <w:tcPr>
            <w:tcW w:w="1368" w:type="dxa"/>
            <w:vAlign w:val="center"/>
          </w:tcPr>
          <w:p w14:paraId="66A41F14" w14:textId="77777777" w:rsidR="00A44518" w:rsidRPr="00156B06" w:rsidRDefault="00A44518" w:rsidP="00986A3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23 (1.16 to 1.31)</w:t>
            </w:r>
          </w:p>
        </w:tc>
        <w:tc>
          <w:tcPr>
            <w:tcW w:w="1636" w:type="dxa"/>
            <w:vAlign w:val="center"/>
          </w:tcPr>
          <w:p w14:paraId="4149283E" w14:textId="77777777" w:rsidR="00A44518" w:rsidRPr="006C777B" w:rsidRDefault="00A44518" w:rsidP="00986A3F">
            <w:pPr>
              <w:jc w:val="center"/>
              <w:rPr>
                <w:b/>
                <w:bCs/>
              </w:rPr>
            </w:pPr>
            <w:r w:rsidRPr="006C777B">
              <w:rPr>
                <w:b/>
                <w:bCs/>
              </w:rPr>
              <w:t>1.22 (1.14 to 1.30)</w:t>
            </w:r>
          </w:p>
        </w:tc>
        <w:tc>
          <w:tcPr>
            <w:tcW w:w="1368" w:type="dxa"/>
            <w:vAlign w:val="center"/>
          </w:tcPr>
          <w:p w14:paraId="2E99B488" w14:textId="77777777" w:rsidR="00A44518" w:rsidRPr="00156B06" w:rsidRDefault="00A44518" w:rsidP="00986A3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10 (1.07 to 1.12)</w:t>
            </w:r>
          </w:p>
        </w:tc>
        <w:tc>
          <w:tcPr>
            <w:tcW w:w="1580" w:type="dxa"/>
            <w:vAlign w:val="center"/>
          </w:tcPr>
          <w:p w14:paraId="59AF8F5C" w14:textId="77777777" w:rsidR="00A44518" w:rsidRPr="00156B06" w:rsidRDefault="00A44518" w:rsidP="00986A3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08 (1.05 to 1.12)</w:t>
            </w:r>
          </w:p>
        </w:tc>
        <w:tc>
          <w:tcPr>
            <w:tcW w:w="1783" w:type="dxa"/>
            <w:vAlign w:val="center"/>
          </w:tcPr>
          <w:p w14:paraId="3F1BA0FA" w14:textId="77777777" w:rsidR="00A44518" w:rsidRPr="00986A3F" w:rsidRDefault="00A44518" w:rsidP="00986A3F">
            <w:pPr>
              <w:jc w:val="center"/>
            </w:pPr>
            <w:r w:rsidRPr="00986A3F">
              <w:t>1.01 (0.97 to 1.06)</w:t>
            </w:r>
          </w:p>
        </w:tc>
        <w:tc>
          <w:tcPr>
            <w:tcW w:w="1368" w:type="dxa"/>
            <w:vAlign w:val="center"/>
          </w:tcPr>
          <w:p w14:paraId="21FB6785" w14:textId="77777777" w:rsidR="00A44518" w:rsidRPr="00156B06" w:rsidRDefault="00A44518" w:rsidP="00986A3F">
            <w:pPr>
              <w:jc w:val="center"/>
              <w:rPr>
                <w:b/>
                <w:bCs/>
              </w:rPr>
            </w:pPr>
            <w:r w:rsidRPr="00156B06">
              <w:rPr>
                <w:b/>
                <w:bCs/>
              </w:rPr>
              <w:t>1.</w:t>
            </w:r>
            <w:r>
              <w:rPr>
                <w:b/>
                <w:bCs/>
              </w:rPr>
              <w:t>06 (1.04 to 1.09)</w:t>
            </w:r>
          </w:p>
        </w:tc>
        <w:tc>
          <w:tcPr>
            <w:tcW w:w="1580" w:type="dxa"/>
            <w:vAlign w:val="center"/>
          </w:tcPr>
          <w:p w14:paraId="44BF24D8" w14:textId="77777777" w:rsidR="00A44518" w:rsidRPr="00156B06" w:rsidRDefault="00A44518" w:rsidP="00986A3F">
            <w:pPr>
              <w:jc w:val="center"/>
              <w:rPr>
                <w:b/>
                <w:bCs/>
              </w:rPr>
            </w:pPr>
            <w:r w:rsidRPr="00156B06">
              <w:rPr>
                <w:b/>
                <w:bCs/>
              </w:rPr>
              <w:t>1.</w:t>
            </w:r>
            <w:r>
              <w:rPr>
                <w:b/>
                <w:bCs/>
              </w:rPr>
              <w:t>06 (1.03 to 1.10)</w:t>
            </w:r>
          </w:p>
        </w:tc>
      </w:tr>
      <w:tr w:rsidR="00A44518" w14:paraId="61CF076F" w14:textId="77777777" w:rsidTr="00986A3F">
        <w:tc>
          <w:tcPr>
            <w:tcW w:w="1685" w:type="dxa"/>
            <w:vAlign w:val="bottom"/>
          </w:tcPr>
          <w:p w14:paraId="25073E2A" w14:textId="77777777" w:rsidR="00A44518" w:rsidRDefault="00A44518" w:rsidP="00986A3F">
            <w:r>
              <w:rPr>
                <w:rFonts w:ascii="Calibri" w:hAnsi="Calibri" w:cs="Calibri"/>
                <w:color w:val="000000"/>
              </w:rPr>
              <w:t xml:space="preserve">Avoid touching </w:t>
            </w:r>
            <w:proofErr w:type="gramStart"/>
            <w:r>
              <w:rPr>
                <w:rFonts w:ascii="Calibri" w:hAnsi="Calibri" w:cs="Calibri"/>
                <w:color w:val="000000"/>
              </w:rPr>
              <w:t>others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pets</w:t>
            </w:r>
          </w:p>
        </w:tc>
        <w:tc>
          <w:tcPr>
            <w:tcW w:w="1368" w:type="dxa"/>
            <w:vAlign w:val="center"/>
          </w:tcPr>
          <w:p w14:paraId="21E8A4CE" w14:textId="77777777" w:rsidR="00A44518" w:rsidRPr="00156B06" w:rsidRDefault="00A44518" w:rsidP="00986A3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25 (1.18 to 1.32)</w:t>
            </w:r>
          </w:p>
        </w:tc>
        <w:tc>
          <w:tcPr>
            <w:tcW w:w="1636" w:type="dxa"/>
            <w:vAlign w:val="center"/>
          </w:tcPr>
          <w:p w14:paraId="75073A9D" w14:textId="77777777" w:rsidR="00A44518" w:rsidRPr="006C777B" w:rsidRDefault="00A44518" w:rsidP="00986A3F">
            <w:pPr>
              <w:jc w:val="center"/>
              <w:rPr>
                <w:b/>
                <w:bCs/>
              </w:rPr>
            </w:pPr>
            <w:r w:rsidRPr="006C777B">
              <w:rPr>
                <w:b/>
                <w:bCs/>
              </w:rPr>
              <w:t>1.25 (1.17 to 1.33)</w:t>
            </w:r>
          </w:p>
        </w:tc>
        <w:tc>
          <w:tcPr>
            <w:tcW w:w="1368" w:type="dxa"/>
            <w:vAlign w:val="center"/>
          </w:tcPr>
          <w:p w14:paraId="316099B0" w14:textId="77777777" w:rsidR="00A44518" w:rsidRPr="00156B06" w:rsidRDefault="00A44518" w:rsidP="00986A3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14 (1.11 to 1.16)</w:t>
            </w:r>
          </w:p>
        </w:tc>
        <w:tc>
          <w:tcPr>
            <w:tcW w:w="1580" w:type="dxa"/>
            <w:vAlign w:val="center"/>
          </w:tcPr>
          <w:p w14:paraId="61F4CA21" w14:textId="77777777" w:rsidR="00A44518" w:rsidRPr="00156B06" w:rsidRDefault="00A44518" w:rsidP="00986A3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15 (1.12 to 1.18)</w:t>
            </w:r>
          </w:p>
        </w:tc>
        <w:tc>
          <w:tcPr>
            <w:tcW w:w="1783" w:type="dxa"/>
            <w:vAlign w:val="center"/>
          </w:tcPr>
          <w:p w14:paraId="06FB41FD" w14:textId="77777777" w:rsidR="00A44518" w:rsidRPr="00986A3F" w:rsidRDefault="00A44518" w:rsidP="00986A3F">
            <w:pPr>
              <w:jc w:val="center"/>
            </w:pPr>
            <w:r>
              <w:t>1.02</w:t>
            </w:r>
            <w:r w:rsidRPr="00986A3F">
              <w:t xml:space="preserve"> (0.9</w:t>
            </w:r>
            <w:r>
              <w:t>8</w:t>
            </w:r>
            <w:r w:rsidRPr="00986A3F">
              <w:t xml:space="preserve"> to 1.0</w:t>
            </w:r>
            <w:r>
              <w:t>7</w:t>
            </w:r>
            <w:r w:rsidRPr="00986A3F">
              <w:t>)</w:t>
            </w:r>
          </w:p>
        </w:tc>
        <w:tc>
          <w:tcPr>
            <w:tcW w:w="1368" w:type="dxa"/>
            <w:vAlign w:val="center"/>
          </w:tcPr>
          <w:p w14:paraId="701F2CE5" w14:textId="77777777" w:rsidR="00A44518" w:rsidRPr="00156B06" w:rsidRDefault="00A44518" w:rsidP="00986A3F">
            <w:pPr>
              <w:jc w:val="center"/>
              <w:rPr>
                <w:b/>
                <w:bCs/>
              </w:rPr>
            </w:pPr>
            <w:r w:rsidRPr="00156B06">
              <w:rPr>
                <w:b/>
                <w:bCs/>
              </w:rPr>
              <w:t>1.</w:t>
            </w:r>
            <w:r>
              <w:rPr>
                <w:b/>
                <w:bCs/>
              </w:rPr>
              <w:t>13 (1.11 to 1.15)</w:t>
            </w:r>
          </w:p>
        </w:tc>
        <w:tc>
          <w:tcPr>
            <w:tcW w:w="1580" w:type="dxa"/>
            <w:vAlign w:val="center"/>
          </w:tcPr>
          <w:p w14:paraId="770A50EA" w14:textId="77777777" w:rsidR="00A44518" w:rsidRPr="00156B06" w:rsidRDefault="00A44518" w:rsidP="00986A3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13 (1.10 to 1.16)</w:t>
            </w:r>
          </w:p>
        </w:tc>
      </w:tr>
      <w:tr w:rsidR="00A44518" w14:paraId="30CDBE4D" w14:textId="77777777" w:rsidTr="00986A3F">
        <w:tc>
          <w:tcPr>
            <w:tcW w:w="1685" w:type="dxa"/>
            <w:vAlign w:val="bottom"/>
          </w:tcPr>
          <w:p w14:paraId="5E5D12DA" w14:textId="77777777" w:rsidR="00A44518" w:rsidRDefault="00A44518" w:rsidP="00986A3F">
            <w:r>
              <w:rPr>
                <w:rFonts w:ascii="Calibri" w:hAnsi="Calibri" w:cs="Calibri"/>
                <w:color w:val="000000"/>
              </w:rPr>
              <w:t>Other</w:t>
            </w:r>
          </w:p>
        </w:tc>
        <w:tc>
          <w:tcPr>
            <w:tcW w:w="1368" w:type="dxa"/>
            <w:vAlign w:val="center"/>
          </w:tcPr>
          <w:p w14:paraId="33A913C2" w14:textId="77777777" w:rsidR="00A44518" w:rsidRPr="00156B06" w:rsidRDefault="00A44518" w:rsidP="00986A3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17 (1.11 to 1.24)</w:t>
            </w:r>
          </w:p>
        </w:tc>
        <w:tc>
          <w:tcPr>
            <w:tcW w:w="1636" w:type="dxa"/>
            <w:vAlign w:val="center"/>
          </w:tcPr>
          <w:p w14:paraId="7867B5CA" w14:textId="77777777" w:rsidR="00A44518" w:rsidRPr="006C777B" w:rsidRDefault="00A44518" w:rsidP="00986A3F">
            <w:pPr>
              <w:jc w:val="center"/>
              <w:rPr>
                <w:b/>
                <w:bCs/>
              </w:rPr>
            </w:pPr>
            <w:r w:rsidRPr="006C777B">
              <w:rPr>
                <w:b/>
                <w:bCs/>
              </w:rPr>
              <w:t>1.16 (1.10 to 1.23)</w:t>
            </w:r>
          </w:p>
        </w:tc>
        <w:tc>
          <w:tcPr>
            <w:tcW w:w="1368" w:type="dxa"/>
            <w:vAlign w:val="center"/>
          </w:tcPr>
          <w:p w14:paraId="3DB60F0D" w14:textId="77777777" w:rsidR="00A44518" w:rsidRPr="00156B06" w:rsidRDefault="00A44518" w:rsidP="00986A3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08 (1.06 to 1.11)</w:t>
            </w:r>
          </w:p>
        </w:tc>
        <w:tc>
          <w:tcPr>
            <w:tcW w:w="1580" w:type="dxa"/>
            <w:vAlign w:val="center"/>
          </w:tcPr>
          <w:p w14:paraId="0C6C4B8E" w14:textId="77777777" w:rsidR="00A44518" w:rsidRPr="00156B06" w:rsidRDefault="00A44518" w:rsidP="00986A3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07 (1.05 to 1.10)</w:t>
            </w:r>
          </w:p>
        </w:tc>
        <w:tc>
          <w:tcPr>
            <w:tcW w:w="1783" w:type="dxa"/>
            <w:vAlign w:val="center"/>
          </w:tcPr>
          <w:p w14:paraId="319B344B" w14:textId="77777777" w:rsidR="00A44518" w:rsidRPr="00986A3F" w:rsidRDefault="00A44518" w:rsidP="00986A3F">
            <w:pPr>
              <w:jc w:val="center"/>
            </w:pPr>
            <w:r w:rsidRPr="00986A3F">
              <w:t>0.98 (0.95 to 1.03)</w:t>
            </w:r>
          </w:p>
        </w:tc>
        <w:tc>
          <w:tcPr>
            <w:tcW w:w="1368" w:type="dxa"/>
            <w:vAlign w:val="center"/>
          </w:tcPr>
          <w:p w14:paraId="2A31F372" w14:textId="77777777" w:rsidR="00A44518" w:rsidRPr="00156B06" w:rsidRDefault="00A44518" w:rsidP="00986A3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08 (1.06 to 1.10)</w:t>
            </w:r>
          </w:p>
        </w:tc>
        <w:tc>
          <w:tcPr>
            <w:tcW w:w="1580" w:type="dxa"/>
            <w:vAlign w:val="center"/>
          </w:tcPr>
          <w:p w14:paraId="595519DB" w14:textId="77777777" w:rsidR="00A44518" w:rsidRPr="00156B06" w:rsidRDefault="00A44518" w:rsidP="00986A3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07 (1.04 to 1.10)</w:t>
            </w:r>
          </w:p>
        </w:tc>
      </w:tr>
      <w:tr w:rsidR="00A44518" w14:paraId="07A9792C" w14:textId="77777777" w:rsidTr="00986A3F">
        <w:tc>
          <w:tcPr>
            <w:tcW w:w="1685" w:type="dxa"/>
            <w:vAlign w:val="bottom"/>
          </w:tcPr>
          <w:p w14:paraId="600A5E59" w14:textId="77777777" w:rsidR="00A44518" w:rsidRDefault="00A44518" w:rsidP="00986A3F">
            <w:r>
              <w:rPr>
                <w:rFonts w:ascii="Calibri" w:hAnsi="Calibri" w:cs="Calibri"/>
                <w:color w:val="000000"/>
              </w:rPr>
              <w:t>Been in crowded places 10 people</w:t>
            </w:r>
          </w:p>
        </w:tc>
        <w:tc>
          <w:tcPr>
            <w:tcW w:w="1368" w:type="dxa"/>
            <w:vAlign w:val="center"/>
          </w:tcPr>
          <w:p w14:paraId="08D25606" w14:textId="77777777" w:rsidR="00A44518" w:rsidRPr="00156B06" w:rsidRDefault="00A44518" w:rsidP="00986A3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15 (1.12 to 1.18)</w:t>
            </w:r>
          </w:p>
        </w:tc>
        <w:tc>
          <w:tcPr>
            <w:tcW w:w="1636" w:type="dxa"/>
            <w:vAlign w:val="center"/>
          </w:tcPr>
          <w:p w14:paraId="083AE7EB" w14:textId="77777777" w:rsidR="00A44518" w:rsidRPr="006C777B" w:rsidRDefault="00A44518" w:rsidP="00986A3F">
            <w:pPr>
              <w:jc w:val="center"/>
              <w:rPr>
                <w:b/>
                <w:bCs/>
              </w:rPr>
            </w:pPr>
            <w:r w:rsidRPr="006C777B">
              <w:rPr>
                <w:b/>
                <w:bCs/>
              </w:rPr>
              <w:t>1.15 (1.12 to 1.18)</w:t>
            </w:r>
          </w:p>
        </w:tc>
        <w:tc>
          <w:tcPr>
            <w:tcW w:w="1368" w:type="dxa"/>
            <w:vAlign w:val="center"/>
          </w:tcPr>
          <w:p w14:paraId="56DFDDA3" w14:textId="77777777" w:rsidR="00A44518" w:rsidRPr="00156B06" w:rsidRDefault="00A44518" w:rsidP="00986A3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19 (1.17 to 1.20)</w:t>
            </w:r>
          </w:p>
        </w:tc>
        <w:tc>
          <w:tcPr>
            <w:tcW w:w="1580" w:type="dxa"/>
            <w:vAlign w:val="center"/>
          </w:tcPr>
          <w:p w14:paraId="6546AA0D" w14:textId="77777777" w:rsidR="00A44518" w:rsidRPr="00156B06" w:rsidRDefault="00A44518" w:rsidP="00986A3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17 (1.16 to 1.18)</w:t>
            </w:r>
          </w:p>
        </w:tc>
        <w:tc>
          <w:tcPr>
            <w:tcW w:w="1783" w:type="dxa"/>
            <w:vAlign w:val="center"/>
          </w:tcPr>
          <w:p w14:paraId="62F6ADE1" w14:textId="77777777" w:rsidR="00A44518" w:rsidRPr="00156B06" w:rsidRDefault="00A44518" w:rsidP="00986A3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23 (1.21 to 1.25)</w:t>
            </w:r>
          </w:p>
        </w:tc>
        <w:tc>
          <w:tcPr>
            <w:tcW w:w="1368" w:type="dxa"/>
            <w:vAlign w:val="center"/>
          </w:tcPr>
          <w:p w14:paraId="2C7985ED" w14:textId="77777777" w:rsidR="00A44518" w:rsidRPr="00156B06" w:rsidRDefault="00A44518" w:rsidP="00986A3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19 (1.18 to 1.20)</w:t>
            </w:r>
          </w:p>
        </w:tc>
        <w:tc>
          <w:tcPr>
            <w:tcW w:w="1580" w:type="dxa"/>
            <w:vAlign w:val="center"/>
          </w:tcPr>
          <w:p w14:paraId="4D13B23C" w14:textId="77777777" w:rsidR="00A44518" w:rsidRPr="00156B06" w:rsidRDefault="00A44518" w:rsidP="00986A3F">
            <w:pPr>
              <w:jc w:val="center"/>
              <w:rPr>
                <w:b/>
                <w:bCs/>
              </w:rPr>
            </w:pPr>
            <w:r w:rsidRPr="00156B06">
              <w:rPr>
                <w:b/>
                <w:bCs/>
              </w:rPr>
              <w:t>1.</w:t>
            </w:r>
            <w:r>
              <w:rPr>
                <w:b/>
                <w:bCs/>
              </w:rPr>
              <w:t>17 (1.16 to 1.19)</w:t>
            </w:r>
          </w:p>
        </w:tc>
      </w:tr>
      <w:tr w:rsidR="00A44518" w14:paraId="52EB9086" w14:textId="77777777" w:rsidTr="00986A3F">
        <w:tc>
          <w:tcPr>
            <w:tcW w:w="1685" w:type="dxa"/>
            <w:vAlign w:val="bottom"/>
          </w:tcPr>
          <w:p w14:paraId="0B9A4A81" w14:textId="77777777" w:rsidR="00A44518" w:rsidRDefault="00A44518" w:rsidP="00986A3F">
            <w:r>
              <w:rPr>
                <w:rFonts w:ascii="Calibri" w:hAnsi="Calibri" w:cs="Calibri"/>
                <w:color w:val="000000"/>
              </w:rPr>
              <w:lastRenderedPageBreak/>
              <w:t>Been in crowded places 100 people</w:t>
            </w:r>
          </w:p>
        </w:tc>
        <w:tc>
          <w:tcPr>
            <w:tcW w:w="1368" w:type="dxa"/>
            <w:vAlign w:val="center"/>
          </w:tcPr>
          <w:p w14:paraId="3928EF36" w14:textId="77777777" w:rsidR="00A44518" w:rsidRPr="00156B06" w:rsidRDefault="00A44518" w:rsidP="00986A3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15 (1.11 to 1.19)</w:t>
            </w:r>
          </w:p>
        </w:tc>
        <w:tc>
          <w:tcPr>
            <w:tcW w:w="1636" w:type="dxa"/>
            <w:vAlign w:val="center"/>
          </w:tcPr>
          <w:p w14:paraId="726DB4DE" w14:textId="77777777" w:rsidR="00A44518" w:rsidRPr="006C777B" w:rsidRDefault="00A44518" w:rsidP="00986A3F">
            <w:pPr>
              <w:jc w:val="center"/>
              <w:rPr>
                <w:b/>
                <w:bCs/>
              </w:rPr>
            </w:pPr>
            <w:r w:rsidRPr="00986A3F">
              <w:rPr>
                <w:b/>
                <w:bCs/>
              </w:rPr>
              <w:t>1.16 (1.11 to 1.20)</w:t>
            </w:r>
          </w:p>
        </w:tc>
        <w:tc>
          <w:tcPr>
            <w:tcW w:w="1368" w:type="dxa"/>
            <w:vAlign w:val="center"/>
          </w:tcPr>
          <w:p w14:paraId="75C0A913" w14:textId="77777777" w:rsidR="00A44518" w:rsidRPr="00156B06" w:rsidRDefault="00A44518" w:rsidP="00986A3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22 (1.20 to 1.23)</w:t>
            </w:r>
          </w:p>
        </w:tc>
        <w:tc>
          <w:tcPr>
            <w:tcW w:w="1580" w:type="dxa"/>
            <w:vAlign w:val="center"/>
          </w:tcPr>
          <w:p w14:paraId="7B2324A0" w14:textId="77777777" w:rsidR="00A44518" w:rsidRPr="00156B06" w:rsidRDefault="00A44518" w:rsidP="00986A3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19 (1.17 to 1.21)</w:t>
            </w:r>
          </w:p>
        </w:tc>
        <w:tc>
          <w:tcPr>
            <w:tcW w:w="1783" w:type="dxa"/>
            <w:vAlign w:val="center"/>
          </w:tcPr>
          <w:p w14:paraId="0E410F88" w14:textId="77777777" w:rsidR="00A44518" w:rsidRPr="00156B06" w:rsidRDefault="00A44518" w:rsidP="00986A3F">
            <w:pPr>
              <w:jc w:val="center"/>
              <w:rPr>
                <w:b/>
                <w:bCs/>
              </w:rPr>
            </w:pPr>
            <w:r w:rsidRPr="00156B06">
              <w:rPr>
                <w:b/>
                <w:bCs/>
              </w:rPr>
              <w:t>1.</w:t>
            </w:r>
            <w:r>
              <w:rPr>
                <w:b/>
                <w:bCs/>
              </w:rPr>
              <w:t>26 (1.23 to 1.30)</w:t>
            </w:r>
          </w:p>
        </w:tc>
        <w:tc>
          <w:tcPr>
            <w:tcW w:w="1368" w:type="dxa"/>
            <w:vAlign w:val="center"/>
          </w:tcPr>
          <w:p w14:paraId="70FD7C31" w14:textId="77777777" w:rsidR="00A44518" w:rsidRPr="00156B06" w:rsidRDefault="00A44518" w:rsidP="00986A3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26 (1.24 to 1.28)</w:t>
            </w:r>
          </w:p>
        </w:tc>
        <w:tc>
          <w:tcPr>
            <w:tcW w:w="1580" w:type="dxa"/>
            <w:vAlign w:val="center"/>
          </w:tcPr>
          <w:p w14:paraId="47924EF3" w14:textId="77777777" w:rsidR="00A44518" w:rsidRPr="00156B06" w:rsidRDefault="00A44518" w:rsidP="00986A3F">
            <w:pPr>
              <w:jc w:val="center"/>
              <w:rPr>
                <w:b/>
                <w:bCs/>
              </w:rPr>
            </w:pPr>
            <w:r w:rsidRPr="00156B06">
              <w:rPr>
                <w:b/>
                <w:bCs/>
              </w:rPr>
              <w:t>1.</w:t>
            </w:r>
            <w:r>
              <w:rPr>
                <w:b/>
                <w:bCs/>
              </w:rPr>
              <w:t>23 (1.20 to 1.25)</w:t>
            </w:r>
          </w:p>
        </w:tc>
      </w:tr>
    </w:tbl>
    <w:p w14:paraId="32145320" w14:textId="77777777" w:rsidR="00A44518" w:rsidRDefault="00A44518" w:rsidP="00A44518"/>
    <w:p w14:paraId="7EF11FBB" w14:textId="77777777" w:rsidR="00A44518" w:rsidRDefault="00A44518"/>
    <w:sectPr w:rsidR="00A44518" w:rsidSect="00A4451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744"/>
    <w:rsid w:val="00042F51"/>
    <w:rsid w:val="00043058"/>
    <w:rsid w:val="00071CFD"/>
    <w:rsid w:val="00076EF5"/>
    <w:rsid w:val="000C3004"/>
    <w:rsid w:val="000E5466"/>
    <w:rsid w:val="00100731"/>
    <w:rsid w:val="00130984"/>
    <w:rsid w:val="00150964"/>
    <w:rsid w:val="00152E6F"/>
    <w:rsid w:val="00163E51"/>
    <w:rsid w:val="00172BF2"/>
    <w:rsid w:val="0018705B"/>
    <w:rsid w:val="001923EA"/>
    <w:rsid w:val="001A187A"/>
    <w:rsid w:val="001A4093"/>
    <w:rsid w:val="001B11CF"/>
    <w:rsid w:val="001B6052"/>
    <w:rsid w:val="001C3B3B"/>
    <w:rsid w:val="001E0E4C"/>
    <w:rsid w:val="001E3CCD"/>
    <w:rsid w:val="001F60D7"/>
    <w:rsid w:val="0021153C"/>
    <w:rsid w:val="0021397C"/>
    <w:rsid w:val="00214D8A"/>
    <w:rsid w:val="00223D5D"/>
    <w:rsid w:val="00227B6C"/>
    <w:rsid w:val="00233DAC"/>
    <w:rsid w:val="00243A9A"/>
    <w:rsid w:val="00244FAC"/>
    <w:rsid w:val="00254D17"/>
    <w:rsid w:val="00264E66"/>
    <w:rsid w:val="002909E7"/>
    <w:rsid w:val="002A41EA"/>
    <w:rsid w:val="002C09A6"/>
    <w:rsid w:val="002D1D01"/>
    <w:rsid w:val="002F08CC"/>
    <w:rsid w:val="0030216B"/>
    <w:rsid w:val="00330F36"/>
    <w:rsid w:val="003506B6"/>
    <w:rsid w:val="00355B63"/>
    <w:rsid w:val="003904BF"/>
    <w:rsid w:val="00392A90"/>
    <w:rsid w:val="003A2FFB"/>
    <w:rsid w:val="003D71E4"/>
    <w:rsid w:val="00401019"/>
    <w:rsid w:val="00422A05"/>
    <w:rsid w:val="004232E2"/>
    <w:rsid w:val="00433A30"/>
    <w:rsid w:val="00453224"/>
    <w:rsid w:val="004561BF"/>
    <w:rsid w:val="004709E6"/>
    <w:rsid w:val="004772CE"/>
    <w:rsid w:val="00485176"/>
    <w:rsid w:val="00493383"/>
    <w:rsid w:val="004A4C47"/>
    <w:rsid w:val="004B6756"/>
    <w:rsid w:val="004E5D9D"/>
    <w:rsid w:val="004F2094"/>
    <w:rsid w:val="00526AC9"/>
    <w:rsid w:val="0053342E"/>
    <w:rsid w:val="00563F9E"/>
    <w:rsid w:val="005703B5"/>
    <w:rsid w:val="005754F8"/>
    <w:rsid w:val="00576B70"/>
    <w:rsid w:val="00580851"/>
    <w:rsid w:val="005A3C85"/>
    <w:rsid w:val="005C2B3F"/>
    <w:rsid w:val="005D71E0"/>
    <w:rsid w:val="005E0BE7"/>
    <w:rsid w:val="00635F2F"/>
    <w:rsid w:val="00636996"/>
    <w:rsid w:val="00637DF8"/>
    <w:rsid w:val="00647E65"/>
    <w:rsid w:val="00661AC8"/>
    <w:rsid w:val="00671724"/>
    <w:rsid w:val="006802B3"/>
    <w:rsid w:val="0069668D"/>
    <w:rsid w:val="006A7E21"/>
    <w:rsid w:val="006D5394"/>
    <w:rsid w:val="0070411C"/>
    <w:rsid w:val="0071358D"/>
    <w:rsid w:val="00746AF7"/>
    <w:rsid w:val="00757CE1"/>
    <w:rsid w:val="00767C47"/>
    <w:rsid w:val="00772630"/>
    <w:rsid w:val="007841FD"/>
    <w:rsid w:val="00797802"/>
    <w:rsid w:val="0079794D"/>
    <w:rsid w:val="007A329E"/>
    <w:rsid w:val="007B709C"/>
    <w:rsid w:val="007D31BE"/>
    <w:rsid w:val="00802839"/>
    <w:rsid w:val="00803F41"/>
    <w:rsid w:val="00821E27"/>
    <w:rsid w:val="00832389"/>
    <w:rsid w:val="00843B5E"/>
    <w:rsid w:val="00897588"/>
    <w:rsid w:val="008C4938"/>
    <w:rsid w:val="008C4B15"/>
    <w:rsid w:val="008D72FD"/>
    <w:rsid w:val="008F2658"/>
    <w:rsid w:val="00923AB1"/>
    <w:rsid w:val="00970CAB"/>
    <w:rsid w:val="00975AFE"/>
    <w:rsid w:val="00980BDC"/>
    <w:rsid w:val="00993933"/>
    <w:rsid w:val="009A3EF2"/>
    <w:rsid w:val="009A43BD"/>
    <w:rsid w:val="009B2BC7"/>
    <w:rsid w:val="009B2D93"/>
    <w:rsid w:val="009C0FDE"/>
    <w:rsid w:val="009C7815"/>
    <w:rsid w:val="009D731D"/>
    <w:rsid w:val="009E2490"/>
    <w:rsid w:val="009E71DD"/>
    <w:rsid w:val="009F51B5"/>
    <w:rsid w:val="00A12172"/>
    <w:rsid w:val="00A240A5"/>
    <w:rsid w:val="00A2475A"/>
    <w:rsid w:val="00A24F81"/>
    <w:rsid w:val="00A43108"/>
    <w:rsid w:val="00A44518"/>
    <w:rsid w:val="00A71AA8"/>
    <w:rsid w:val="00A83625"/>
    <w:rsid w:val="00A853F0"/>
    <w:rsid w:val="00AA47BE"/>
    <w:rsid w:val="00AA69FE"/>
    <w:rsid w:val="00AB0FD4"/>
    <w:rsid w:val="00AD523E"/>
    <w:rsid w:val="00AD7744"/>
    <w:rsid w:val="00B01AFE"/>
    <w:rsid w:val="00B32E56"/>
    <w:rsid w:val="00B75A87"/>
    <w:rsid w:val="00B83637"/>
    <w:rsid w:val="00BA005A"/>
    <w:rsid w:val="00BC0310"/>
    <w:rsid w:val="00BD1526"/>
    <w:rsid w:val="00BD7CAD"/>
    <w:rsid w:val="00BE01EB"/>
    <w:rsid w:val="00C04101"/>
    <w:rsid w:val="00C316A2"/>
    <w:rsid w:val="00C31C10"/>
    <w:rsid w:val="00C40100"/>
    <w:rsid w:val="00C45EAC"/>
    <w:rsid w:val="00C72C19"/>
    <w:rsid w:val="00CA02BA"/>
    <w:rsid w:val="00CB3B61"/>
    <w:rsid w:val="00D03D19"/>
    <w:rsid w:val="00D058EF"/>
    <w:rsid w:val="00D6627F"/>
    <w:rsid w:val="00D80E91"/>
    <w:rsid w:val="00D821DB"/>
    <w:rsid w:val="00DA24C9"/>
    <w:rsid w:val="00DA4405"/>
    <w:rsid w:val="00DA5B7B"/>
    <w:rsid w:val="00DA6FE1"/>
    <w:rsid w:val="00DB0DE7"/>
    <w:rsid w:val="00DF3079"/>
    <w:rsid w:val="00E005AA"/>
    <w:rsid w:val="00E15A08"/>
    <w:rsid w:val="00E1609A"/>
    <w:rsid w:val="00E37E16"/>
    <w:rsid w:val="00E45240"/>
    <w:rsid w:val="00E97A63"/>
    <w:rsid w:val="00EA31C8"/>
    <w:rsid w:val="00EC0D03"/>
    <w:rsid w:val="00EC3F3E"/>
    <w:rsid w:val="00ED2573"/>
    <w:rsid w:val="00F1441B"/>
    <w:rsid w:val="00F3160B"/>
    <w:rsid w:val="00F37377"/>
    <w:rsid w:val="00F461F1"/>
    <w:rsid w:val="00F96BD4"/>
    <w:rsid w:val="00F97027"/>
    <w:rsid w:val="00FA2FAA"/>
    <w:rsid w:val="00FF5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73D480"/>
  <w15:chartTrackingRefBased/>
  <w15:docId w15:val="{F3AFFA19-E25E-0F47-A5D4-E39C201C3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77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7744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4</Pages>
  <Words>531</Words>
  <Characters>303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Francis</dc:creator>
  <cp:keywords/>
  <dc:description/>
  <cp:lastModifiedBy>Nick Francis</cp:lastModifiedBy>
  <cp:revision>52</cp:revision>
  <dcterms:created xsi:type="dcterms:W3CDTF">2022-11-18T16:41:00Z</dcterms:created>
  <dcterms:modified xsi:type="dcterms:W3CDTF">2022-12-19T18:29:00Z</dcterms:modified>
</cp:coreProperties>
</file>